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9A5E4" w14:textId="7B48E3ED" w:rsidR="00CE3814" w:rsidRPr="000337FD" w:rsidRDefault="00CE3814" w:rsidP="0056299E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0337FD">
        <w:rPr>
          <w:rFonts w:ascii="Times New Roman" w:hAnsi="Times New Roman" w:cs="Times New Roman"/>
          <w:sz w:val="24"/>
        </w:rPr>
        <w:t xml:space="preserve">Supplementary </w:t>
      </w:r>
      <w:r w:rsidR="00942AB6" w:rsidRPr="000337FD">
        <w:rPr>
          <w:rFonts w:ascii="Times New Roman" w:hAnsi="Times New Roman" w:cs="Times New Roman"/>
          <w:sz w:val="24"/>
        </w:rPr>
        <w:t xml:space="preserve">Table </w:t>
      </w:r>
      <w:r w:rsidR="005F5E57">
        <w:rPr>
          <w:rFonts w:ascii="Times New Roman" w:hAnsi="Times New Roman" w:cs="Times New Roman" w:hint="eastAsia"/>
          <w:sz w:val="24"/>
        </w:rPr>
        <w:t>1</w:t>
      </w:r>
      <w:r w:rsidRPr="000337FD">
        <w:rPr>
          <w:rFonts w:ascii="Times New Roman" w:hAnsi="Times New Roman" w:cs="Times New Roman"/>
          <w:sz w:val="24"/>
        </w:rPr>
        <w:t xml:space="preserve"> </w:t>
      </w:r>
      <w:r w:rsidRPr="000337FD">
        <w:rPr>
          <w:rFonts w:ascii="Times New Roman" w:hAnsi="Times New Roman" w:cs="Times New Roman" w:hint="eastAsia"/>
          <w:sz w:val="24"/>
        </w:rPr>
        <w:t>Clinical details,</w:t>
      </w:r>
      <w:r w:rsidR="0074593F">
        <w:rPr>
          <w:rFonts w:ascii="Times New Roman" w:hAnsi="Times New Roman" w:cs="Times New Roman"/>
          <w:sz w:val="24"/>
        </w:rPr>
        <w:t xml:space="preserve"> </w:t>
      </w:r>
      <w:r w:rsidRPr="000337FD">
        <w:rPr>
          <w:rFonts w:ascii="Times New Roman" w:hAnsi="Times New Roman" w:cs="Times New Roman" w:hint="eastAsia"/>
          <w:sz w:val="24"/>
        </w:rPr>
        <w:t>in vitro antifungal susceptibility profile</w:t>
      </w:r>
      <w:r w:rsidR="00880BEA">
        <w:rPr>
          <w:rFonts w:ascii="Times New Roman" w:hAnsi="Times New Roman" w:cs="Times New Roman" w:hint="eastAsia"/>
          <w:sz w:val="24"/>
        </w:rPr>
        <w:t>,</w:t>
      </w:r>
      <w:r w:rsidR="00880BEA" w:rsidRPr="00880BEA">
        <w:t xml:space="preserve"> </w:t>
      </w:r>
      <w:r w:rsidR="00880BEA" w:rsidRPr="00880BEA">
        <w:rPr>
          <w:rFonts w:ascii="Times New Roman" w:hAnsi="Times New Roman" w:cs="Times New Roman"/>
          <w:b/>
          <w:sz w:val="24"/>
        </w:rPr>
        <w:t>WGS accession number</w:t>
      </w:r>
      <w:r w:rsidRPr="000337FD">
        <w:rPr>
          <w:rFonts w:ascii="Times New Roman" w:hAnsi="Times New Roman" w:cs="Times New Roman" w:hint="eastAsia"/>
          <w:sz w:val="24"/>
        </w:rPr>
        <w:t xml:space="preserve"> and</w:t>
      </w:r>
      <w:r w:rsidRPr="000337FD">
        <w:rPr>
          <w:rFonts w:ascii="Times New Roman" w:hAnsi="Times New Roman" w:cs="Times New Roman"/>
          <w:sz w:val="24"/>
        </w:rPr>
        <w:t xml:space="preserve"> </w:t>
      </w:r>
      <w:r w:rsidRPr="000337FD">
        <w:rPr>
          <w:rFonts w:ascii="Times New Roman" w:hAnsi="Times New Roman" w:cs="Times New Roman" w:hint="eastAsia"/>
          <w:sz w:val="24"/>
        </w:rPr>
        <w:t xml:space="preserve">Amino acid substitutions in </w:t>
      </w:r>
      <w:r w:rsidRPr="000337FD">
        <w:rPr>
          <w:rFonts w:ascii="Times New Roman" w:hAnsi="Times New Roman" w:cs="Times New Roman" w:hint="eastAsia"/>
          <w:i/>
          <w:sz w:val="24"/>
        </w:rPr>
        <w:t>ERG11</w:t>
      </w:r>
      <w:r w:rsidRPr="000337FD">
        <w:rPr>
          <w:rFonts w:ascii="Times New Roman" w:hAnsi="Times New Roman" w:cs="Times New Roman" w:hint="eastAsia"/>
          <w:sz w:val="24"/>
        </w:rPr>
        <w:t xml:space="preserve"> and</w:t>
      </w:r>
      <w:r w:rsidRPr="000337FD">
        <w:rPr>
          <w:rFonts w:ascii="Times New Roman" w:hAnsi="Times New Roman" w:cs="Times New Roman" w:hint="eastAsia"/>
          <w:i/>
          <w:sz w:val="24"/>
        </w:rPr>
        <w:t xml:space="preserve"> FKS1</w:t>
      </w:r>
      <w:r w:rsidR="00DE6767" w:rsidRPr="000337FD">
        <w:rPr>
          <w:rFonts w:ascii="Times New Roman" w:hAnsi="Times New Roman" w:cs="Times New Roman" w:hint="eastAsia"/>
          <w:sz w:val="24"/>
        </w:rPr>
        <w:t xml:space="preserve"> in</w:t>
      </w:r>
      <w:r w:rsidRPr="000337FD">
        <w:rPr>
          <w:rFonts w:ascii="Times New Roman" w:hAnsi="Times New Roman" w:cs="Times New Roman"/>
          <w:sz w:val="24"/>
        </w:rPr>
        <w:t xml:space="preserve"> </w:t>
      </w:r>
      <w:r w:rsidRPr="000337FD">
        <w:rPr>
          <w:rFonts w:ascii="Times New Roman" w:hAnsi="Times New Roman" w:cs="Times New Roman"/>
          <w:i/>
          <w:sz w:val="24"/>
        </w:rPr>
        <w:t xml:space="preserve">Candida </w:t>
      </w:r>
      <w:proofErr w:type="spellStart"/>
      <w:r w:rsidRPr="000337FD">
        <w:rPr>
          <w:rFonts w:ascii="Times New Roman" w:hAnsi="Times New Roman" w:cs="Times New Roman"/>
          <w:i/>
          <w:sz w:val="24"/>
        </w:rPr>
        <w:t>auris</w:t>
      </w:r>
      <w:proofErr w:type="spellEnd"/>
      <w:r w:rsidRPr="000337FD">
        <w:rPr>
          <w:rFonts w:ascii="Times New Roman" w:hAnsi="Times New Roman" w:cs="Times New Roman"/>
          <w:sz w:val="24"/>
        </w:rPr>
        <w:t xml:space="preserve"> </w:t>
      </w:r>
      <w:r w:rsidR="0074593F">
        <w:rPr>
          <w:rFonts w:ascii="Times New Roman" w:hAnsi="Times New Roman" w:cs="Times New Roman"/>
          <w:sz w:val="24"/>
        </w:rPr>
        <w:t xml:space="preserve"> </w:t>
      </w:r>
      <w:r w:rsidRPr="000337FD">
        <w:rPr>
          <w:rFonts w:ascii="Times New Roman" w:hAnsi="Times New Roman" w:cs="Times New Roman" w:hint="eastAsia"/>
          <w:sz w:val="24"/>
        </w:rPr>
        <w:t>isolates</w:t>
      </w:r>
      <w:r w:rsidR="007273BD">
        <w:rPr>
          <w:rFonts w:ascii="Times New Roman" w:hAnsi="Times New Roman" w:cs="Times New Roman" w:hint="eastAsia"/>
          <w:sz w:val="24"/>
        </w:rPr>
        <w:t xml:space="preserve"> from </w:t>
      </w:r>
      <w:r w:rsidR="007273BD" w:rsidRPr="008A38C0">
        <w:rPr>
          <w:rFonts w:ascii="Times New Roman" w:hAnsi="Times New Roman" w:cs="Times New Roman"/>
          <w:b/>
          <w:sz w:val="20"/>
          <w:szCs w:val="20"/>
        </w:rPr>
        <w:t>Shenyang(93)</w:t>
      </w:r>
      <w:r w:rsidR="007273BD">
        <w:rPr>
          <w:rFonts w:ascii="Times New Roman" w:hAnsi="Times New Roman" w:cs="Times New Roman" w:hint="eastAsia"/>
          <w:b/>
          <w:sz w:val="20"/>
          <w:szCs w:val="20"/>
        </w:rPr>
        <w:t xml:space="preserve">and </w:t>
      </w:r>
      <w:r w:rsidR="007273BD" w:rsidRPr="008A38C0">
        <w:rPr>
          <w:rFonts w:ascii="Times New Roman" w:hAnsi="Times New Roman" w:cs="Times New Roman"/>
          <w:b/>
          <w:sz w:val="20"/>
          <w:szCs w:val="20"/>
        </w:rPr>
        <w:t>Beijing(1)</w:t>
      </w:r>
    </w:p>
    <w:tbl>
      <w:tblPr>
        <w:tblW w:w="15505" w:type="dxa"/>
        <w:jc w:val="center"/>
        <w:tblInd w:w="93" w:type="dxa"/>
        <w:tblLook w:val="04A0" w:firstRow="1" w:lastRow="0" w:firstColumn="1" w:lastColumn="0" w:noHBand="0" w:noVBand="1"/>
      </w:tblPr>
      <w:tblGrid>
        <w:gridCol w:w="978"/>
        <w:gridCol w:w="1357"/>
        <w:gridCol w:w="757"/>
        <w:gridCol w:w="1416"/>
        <w:gridCol w:w="1037"/>
        <w:gridCol w:w="1225"/>
        <w:gridCol w:w="1123"/>
        <w:gridCol w:w="627"/>
        <w:gridCol w:w="740"/>
        <w:gridCol w:w="680"/>
        <w:gridCol w:w="620"/>
        <w:gridCol w:w="700"/>
        <w:gridCol w:w="580"/>
        <w:gridCol w:w="587"/>
        <w:gridCol w:w="546"/>
        <w:gridCol w:w="600"/>
        <w:gridCol w:w="985"/>
        <w:gridCol w:w="947"/>
      </w:tblGrid>
      <w:tr w:rsidR="009D79CC" w:rsidRPr="009D79CC" w14:paraId="30E2FD67" w14:textId="77777777" w:rsidTr="00433A00">
        <w:trPr>
          <w:trHeight w:val="495"/>
          <w:jc w:val="center"/>
        </w:trPr>
        <w:tc>
          <w:tcPr>
            <w:tcW w:w="9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42C27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atient                  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 /</w:t>
            </w:r>
            <w:proofErr w:type="spellStart"/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.y</w:t>
            </w:r>
            <w:proofErr w:type="spellEnd"/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5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C994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olate</w:t>
            </w:r>
          </w:p>
        </w:tc>
        <w:tc>
          <w:tcPr>
            <w:tcW w:w="75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24E1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ard</w:t>
            </w:r>
          </w:p>
        </w:tc>
        <w:tc>
          <w:tcPr>
            <w:tcW w:w="141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BE28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03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AC605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lation date</w:t>
            </w:r>
          </w:p>
        </w:tc>
        <w:tc>
          <w:tcPr>
            <w:tcW w:w="122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7E36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GS accession number</w:t>
            </w:r>
          </w:p>
        </w:tc>
        <w:tc>
          <w:tcPr>
            <w:tcW w:w="112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5DA00" w14:textId="70436731" w:rsidR="009D79CC" w:rsidRPr="00981FB3" w:rsidRDefault="00981FB3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</w:t>
            </w:r>
          </w:p>
        </w:tc>
        <w:tc>
          <w:tcPr>
            <w:tcW w:w="5680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F98E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IC (minimal inhibitory concentration </w:t>
            </w:r>
            <w:proofErr w:type="spellStart"/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  <w:tc>
          <w:tcPr>
            <w:tcW w:w="98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AA854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tations in</w:t>
            </w:r>
            <w:r w:rsidRPr="009D79C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ERG11</w:t>
            </w:r>
          </w:p>
        </w:tc>
        <w:tc>
          <w:tcPr>
            <w:tcW w:w="94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8A65C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tations in</w:t>
            </w:r>
            <w:r w:rsidRPr="009D79C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FKS1</w:t>
            </w:r>
          </w:p>
        </w:tc>
      </w:tr>
      <w:tr w:rsidR="009D79CC" w:rsidRPr="009D79CC" w14:paraId="18FD0B9E" w14:textId="77777777" w:rsidTr="00433A00">
        <w:trPr>
          <w:trHeight w:val="285"/>
          <w:jc w:val="center"/>
        </w:trPr>
        <w:tc>
          <w:tcPr>
            <w:tcW w:w="9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201410" w14:textId="77777777" w:rsidR="009D79CC" w:rsidRPr="009D79CC" w:rsidRDefault="009D79CC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AE73C4" w14:textId="77777777" w:rsidR="009D79CC" w:rsidRPr="009D79CC" w:rsidRDefault="009D79CC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9C0AC2" w14:textId="77777777" w:rsidR="009D79CC" w:rsidRPr="009D79CC" w:rsidRDefault="009D79CC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55852D" w14:textId="77777777" w:rsidR="009D79CC" w:rsidRPr="009D79CC" w:rsidRDefault="009D79CC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E2DAE1" w14:textId="77777777" w:rsidR="009D79CC" w:rsidRPr="009D79CC" w:rsidRDefault="009D79CC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F3A0CF" w14:textId="77777777" w:rsidR="009D79CC" w:rsidRPr="009D79CC" w:rsidRDefault="009D79CC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6D1272" w14:textId="77777777" w:rsidR="009D79CC" w:rsidRPr="00981FB3" w:rsidRDefault="009D79CC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972D0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B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64F68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12B50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7706E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F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11A08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0784E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4022E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RC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4813D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EFBE5" w14:textId="77777777" w:rsidR="009D79CC" w:rsidRPr="009D79CC" w:rsidRDefault="009D79CC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</w:t>
            </w:r>
          </w:p>
        </w:tc>
        <w:tc>
          <w:tcPr>
            <w:tcW w:w="98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F247E5" w14:textId="77777777" w:rsidR="009D79CC" w:rsidRPr="009D79CC" w:rsidRDefault="009D79CC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BD15E0" w14:textId="77777777" w:rsidR="009D79CC" w:rsidRPr="009D79CC" w:rsidRDefault="009D79CC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33A00" w:rsidRPr="009D79CC" w14:paraId="1A39A260" w14:textId="77777777" w:rsidTr="00433A00">
        <w:trPr>
          <w:trHeight w:val="48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36CB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ijing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/76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6FF0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CA0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EF0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EADA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onchoalveolar</w:t>
            </w:r>
            <w:proofErr w:type="spellEnd"/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avage flui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90A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E86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3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BF89" w14:textId="77777777" w:rsidR="00433A00" w:rsidRPr="00981FB3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5ACA2" w14:textId="1170EE8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·25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C8FBA" w14:textId="2AF2407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·1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2BA59" w14:textId="4BECBB9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·06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3B1D7" w14:textId="0295D99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·06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3FDA" w14:textId="6AC5E690" w:rsidR="00433A00" w:rsidRPr="009D79CC" w:rsidRDefault="00433A00" w:rsidP="00B10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B10C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05142" w14:textId="1AC3A3D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·02 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A1A41" w14:textId="4BAF1DC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·02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E222E" w14:textId="41EB550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·03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20E36" w14:textId="6CAFCB4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·00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FCB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D7A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439392D7" w14:textId="77777777" w:rsidTr="00433A00">
        <w:trPr>
          <w:trHeight w:val="495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6FBE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1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70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2A7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1_A1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68B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7CA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2CF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6/04/20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19A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8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FE62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A4BC" w14:textId="1D8F742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7D70" w14:textId="7480E1F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13EB" w14:textId="6489201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FD3B" w14:textId="07B1F9D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98A0" w14:textId="26B658DE" w:rsidR="00433A00" w:rsidRPr="009D79CC" w:rsidRDefault="00433A00" w:rsidP="00B10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B10C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03F3" w14:textId="5CED62D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423E" w14:textId="689CCB6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0A82" w14:textId="1011322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E9BB" w14:textId="635261C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6FD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75A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482F44D7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51AE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2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/69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A666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2_A2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5D6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747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B61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3/06/20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E35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4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E0B7" w14:textId="78940776" w:rsidR="00433A00" w:rsidRPr="00981FB3" w:rsidRDefault="00433A00" w:rsidP="00981FB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B155" w14:textId="5E22A00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F674" w14:textId="74F2E8D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7B2F" w14:textId="0140AB6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9902" w14:textId="48E9E77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C0E2" w14:textId="7A4A66B3" w:rsidR="00433A00" w:rsidRPr="009D79CC" w:rsidRDefault="00433A00" w:rsidP="00B10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B10C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922A" w14:textId="1809AEB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3CF5" w14:textId="226011E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6BD4" w14:textId="3BA31A6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8247" w14:textId="3F42C59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A49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746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7EDFDA53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0CE4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B83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2_A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8BB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EFD6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A93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/06/20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F0A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6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4E18" w14:textId="6DBC8D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F2AB" w14:textId="27C8F99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5F04" w14:textId="304B879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EE94" w14:textId="1EBAB66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5A3D" w14:textId="5B634AD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B206" w14:textId="71B8850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5E2E" w14:textId="5DA0144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E7EC" w14:textId="358B7EE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2114" w14:textId="15D3A5A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B5A9" w14:textId="76FD408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F37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7C6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4A1745BC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7B0F7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D58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2_A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DE1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76C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EED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1/07/20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5E3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6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089F" w14:textId="18B96E02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8EC9" w14:textId="780500C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7263" w14:textId="714640D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10BC" w14:textId="3177139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F528" w14:textId="524E304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D8EC" w14:textId="242CC5F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A3F6" w14:textId="6A1A7A8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E01E" w14:textId="6020EC0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D13D" w14:textId="606081B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F20A" w14:textId="29B161B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648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F19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29F8BB1D" w14:textId="77777777" w:rsidTr="00433A00">
        <w:trPr>
          <w:trHeight w:val="555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B1E4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3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/69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7F1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3_A3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DA0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AA6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9D3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/06/20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38B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5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E0B5" w14:textId="4072655A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4EE1" w14:textId="2FC26EF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E063" w14:textId="048CA46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F6DB" w14:textId="116580F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EE93" w14:textId="2269B8A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4E07" w14:textId="229016DC" w:rsidR="00433A00" w:rsidRPr="009D79CC" w:rsidRDefault="00433A00" w:rsidP="00B10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B10CF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329B" w14:textId="70B266D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2E30" w14:textId="6DD0FC3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C505" w14:textId="41F6191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4C00" w14:textId="7916D97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672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242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29AC4BDB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190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4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56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1FE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4_A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B76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1BF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CC1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5/08/20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584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7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F97A" w14:textId="47FB0BDF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8FD1" w14:textId="4A5D1B9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1E3D" w14:textId="2FEE5D7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F7C8" w14:textId="61D3DA3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839B" w14:textId="14D22CF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A3E1" w14:textId="50684C0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CF06" w14:textId="6BFA360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DC50" w14:textId="5618312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DFAD" w14:textId="6026DA8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B7ED" w14:textId="0E81BDB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F54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D00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7B1A7401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6CED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4C5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4_A8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AD3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34F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1E2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/09/20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AFD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935D" w14:textId="66E1EFCD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4E11" w14:textId="7727A1E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E8F9" w14:textId="0C31093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699B" w14:textId="6FD1CD2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2E48" w14:textId="41273F7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6B3B" w14:textId="3662EBD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7F8F" w14:textId="32D106B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9BF2" w14:textId="1CF9380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444B" w14:textId="2559F64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BF9F" w14:textId="62ADD60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107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F5E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02788417" w14:textId="77777777" w:rsidTr="00433A00">
        <w:trPr>
          <w:trHeight w:val="54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1553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9C10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4_A1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C21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DF1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nous cathete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4CA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/09/20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6D5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8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F93E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B589" w14:textId="5C8451C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25D5" w14:textId="3CDAAF0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26C9" w14:textId="7955C2D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AEA9" w14:textId="2F0A7BA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415E" w14:textId="32F1334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80EC" w14:textId="29F6ED7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CC67" w14:textId="2727C6F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7020" w14:textId="5BEF04A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33E6" w14:textId="54A4E42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C1D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334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7181B362" w14:textId="77777777" w:rsidTr="00433A00">
        <w:trPr>
          <w:trHeight w:val="60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0108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5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/82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6217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5_A12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E2A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C3E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ary cathete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C35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7/12/20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F0E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2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3B10" w14:textId="588A330F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D0E5" w14:textId="77396BB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B33D" w14:textId="5B5A6FE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0108" w14:textId="5B41C9E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4987" w14:textId="18F7BFE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8DAA" w14:textId="6746ED0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B9DC" w14:textId="28DA737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CD37" w14:textId="49CBBAF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9BD7" w14:textId="631DED3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26F2" w14:textId="710885C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19A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2D8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68D62D61" w14:textId="77777777" w:rsidTr="00433A00">
        <w:trPr>
          <w:trHeight w:val="525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BAAA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6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70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238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6_A14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083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66A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ary cathete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754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/01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FA3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3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EC40" w14:textId="49196A09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10EB" w14:textId="7BFFE75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CDA8" w14:textId="6B86D5F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680A" w14:textId="6D3C96C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48D0" w14:textId="457375E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0CBB" w14:textId="706B59A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5279" w14:textId="25F53CC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E56B" w14:textId="15E3160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FE34" w14:textId="2833858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03E7" w14:textId="11F4C6B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AE2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E3F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798E5D80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7DA5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7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/63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68B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7_A22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186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19E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C81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/07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59C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4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C48B" w14:textId="46EB1CE6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F5BD" w14:textId="593735A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4D6B" w14:textId="0FAB243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E227" w14:textId="676603F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DBAB" w14:textId="4603599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FF5F" w14:textId="78226C5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A798" w14:textId="4DCF2C3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4204" w14:textId="6F20B69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7E73" w14:textId="736083B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EA4D" w14:textId="6CDA78A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74B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B48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72CB8519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5F0E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F1D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7_A2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4927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2FA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ary cathete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661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/07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AE2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5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2AC4" w14:textId="27695F6F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932B" w14:textId="559E0B0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BD07" w14:textId="00F943E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784E" w14:textId="1F40F76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1C1B" w14:textId="4D31810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147F" w14:textId="62C4022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1A11" w14:textId="17F11AD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AE0F" w14:textId="3D3F210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2B8C" w14:textId="694F975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793E" w14:textId="02FA218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222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275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2DC43990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E0A2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DCE0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7_A2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3007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4E4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4D3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/08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0DA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4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A59E" w14:textId="71609353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66DB" w14:textId="4E644BB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ABD6" w14:textId="0AF590F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0723" w14:textId="2A3CF7B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8DC0" w14:textId="678881C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D5E4" w14:textId="182CC39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6F30" w14:textId="51E694A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325E" w14:textId="1047F4A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2740" w14:textId="2334277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99B0" w14:textId="5F0A1B5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F42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D96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3BBAB176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112A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FD4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7_A2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F18C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76C0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9D5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4/09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A4C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4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E4F2" w14:textId="38E80915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E76A" w14:textId="2127CDC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9CA2" w14:textId="23B202B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C57E" w14:textId="0C6942A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8064" w14:textId="3F77B28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3B59" w14:textId="4F72FAD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6F98" w14:textId="1B72110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DEC8" w14:textId="467856D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59DA" w14:textId="5D3E3C2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C6B4" w14:textId="0EE370F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BE4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AB2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3AA10B95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6E1D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FD7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7_A3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FB46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90F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E43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/09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107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5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6FD0" w14:textId="01383CD1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67AF" w14:textId="61FC3EC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9EB4" w14:textId="3CF810F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6271" w14:textId="662CAD3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570E" w14:textId="59A52A2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6AEF" w14:textId="3A19D65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2B2A" w14:textId="3E1B741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D585" w14:textId="126E4D3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16B9" w14:textId="194CC3C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9505" w14:textId="65D5230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A42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378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639F</w:t>
            </w:r>
          </w:p>
        </w:tc>
      </w:tr>
      <w:tr w:rsidR="00433A00" w:rsidRPr="009D79CC" w14:paraId="3133C5BE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6240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E72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7_A3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BA9C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9450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B04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/09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9CB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5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9A16" w14:textId="3F8A96C2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03E6" w14:textId="038B952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7A73" w14:textId="141F410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7D32" w14:textId="7450B53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C4D3" w14:textId="22F7E2A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AE71" w14:textId="30010C5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EC15" w14:textId="2A522F6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C2F6" w14:textId="3AAD87C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2F56" w14:textId="32D9F50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B329" w14:textId="7DE7240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F93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C49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639F</w:t>
            </w:r>
          </w:p>
        </w:tc>
      </w:tr>
      <w:tr w:rsidR="00433A00" w:rsidRPr="009D79CC" w14:paraId="017C69DD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5E66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8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/73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228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8_A38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AEA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FDE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BB8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/10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815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6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AE48" w14:textId="4DF2993D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E04A" w14:textId="6AD4612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5284" w14:textId="2C73D0D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97C6" w14:textId="20F0960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7082" w14:textId="00ABD5D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DC28" w14:textId="7747965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B577" w14:textId="42C632D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3BEC" w14:textId="4CE5068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8E39" w14:textId="574C637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FC9C" w14:textId="6198EA6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AB0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70B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0B4DBCB4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5F20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50A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8_A3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3F5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E4C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B6D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/10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CB9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6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35C0" w14:textId="2D2CE1A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3005B" w14:textId="4324933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19BB1" w14:textId="08A0B62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EC013" w14:textId="3DAAD8F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B6C85" w14:textId="7E71762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F1F6E" w14:textId="7071501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59521" w14:textId="1EBFCF3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6E87A" w14:textId="2532F6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19A30" w14:textId="5C97995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505AB" w14:textId="1C59DEA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4FF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286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3B609D96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CF6F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9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72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F59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9_A5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B4A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84D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780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/12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9B8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7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74F7" w14:textId="0FB8DEB2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094A" w14:textId="67ABBF2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2265" w14:textId="099EB4A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2D40" w14:textId="087CFD6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9856" w14:textId="5630F86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12E6" w14:textId="20543DE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04E7" w14:textId="749C382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FBCB" w14:textId="0A0F219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677A" w14:textId="59426A3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66CC" w14:textId="2CA2B61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71C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DF0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74BF4B67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A4F40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EFD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9_A5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D22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902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8AB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/01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A64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7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2F6F" w14:textId="485B915A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AB44" w14:textId="388AB02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FF6F" w14:textId="604EBDA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13DA" w14:textId="58C05A6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5375" w14:textId="2D1CCDC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915C" w14:textId="528B7A8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58CD" w14:textId="3345FE2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9D46" w14:textId="1D07F1C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3004" w14:textId="4335C23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DC07" w14:textId="30E0B21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C0D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298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40B48F6C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C981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A25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9_A5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899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8FA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B47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/01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2FA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7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53B7" w14:textId="74B078B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6DD8" w14:textId="0D51C95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D38E" w14:textId="750D0B1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D17D" w14:textId="423BAFE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9F9F" w14:textId="13BD9C8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703B" w14:textId="2BD22F1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3644" w14:textId="2C2B61B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9656" w14:textId="7BA1730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2D99" w14:textId="779E72B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FD94" w14:textId="784B40C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FD0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668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4B5F8BD8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F084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C17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9_A5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EAF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110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E05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/02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E05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7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6F47" w14:textId="673B485F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D26F" w14:textId="6C67650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A56C" w14:textId="511BED8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E372" w14:textId="067193C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63A1" w14:textId="0F6A863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01D1" w14:textId="65AA1CC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58BC" w14:textId="06DB796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0BC6" w14:textId="7864B05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7EDA" w14:textId="27950C7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3576" w14:textId="0E07344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8F3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FB6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0330A18B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4B1F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0C8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9_A6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6EA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49B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ol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03F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/02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1EC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8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D3FE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A258" w14:textId="2EFD13D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F976" w14:textId="72698E5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087F" w14:textId="71F31D1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C7CE" w14:textId="7C829E6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F13F" w14:textId="1D32B90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B556" w14:textId="6236587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679A" w14:textId="1157E57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641A" w14:textId="500EFED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00A0" w14:textId="0922773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E96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976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0E208E01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1F16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57E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9_A6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6AEC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8FE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D5F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/03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CD1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8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82BB" w14:textId="06DF86B8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338D" w14:textId="1117CBE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661D" w14:textId="5404A7C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41BA" w14:textId="27DC885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3239" w14:textId="0D231B9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6A49" w14:textId="386A780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211F" w14:textId="49B0639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A1B7" w14:textId="07127D1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C231" w14:textId="5972BBF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D466" w14:textId="082C5A9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3DF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490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125C4485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4648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674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9_A8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1A7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109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43C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/05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3DE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1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5569" w14:textId="58F15AEF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6C58" w14:textId="0CCCDEE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4594" w14:textId="0E0D961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4843" w14:textId="2E6F75F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F1CD" w14:textId="6485F9B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3FE8" w14:textId="02152C6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797A" w14:textId="19D3CD5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2120" w14:textId="5ED8026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A05F" w14:textId="7036430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0486" w14:textId="5AF5CC9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625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9A3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11F5469A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D6FC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918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9_A11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506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16CC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ary cathete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5D5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7/11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76A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2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A608" w14:textId="6152084C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8349" w14:textId="4C0BBE0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3D19" w14:textId="2AC0161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96B0" w14:textId="0B1F6B5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B707" w14:textId="7350531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6042" w14:textId="03BBD82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A037" w14:textId="02039DA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2876" w14:textId="0E57464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FF7A" w14:textId="4E29A4E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9F2C" w14:textId="59E6F82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292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E88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619871DD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2479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528C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9_A11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892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9FE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ary cathete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62D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/12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1AD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2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752F" w14:textId="7FB482A4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6610" w14:textId="4944693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536C" w14:textId="19A832B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2761" w14:textId="3C728F2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A993" w14:textId="73D157F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5779" w14:textId="6E46B95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AC86" w14:textId="1E6D7DE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7C59" w14:textId="203097A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6336" w14:textId="64A7A8B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D247" w14:textId="065F881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C87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021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7EF98F48" w14:textId="77777777" w:rsidTr="00433A00">
        <w:trPr>
          <w:trHeight w:val="48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523F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10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/83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B90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0_A5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9DF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68C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cheal cathete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F9D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/01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E11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7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C802" w14:textId="11B92A72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C55A" w14:textId="3BFC210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D241" w14:textId="001D13F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E92C" w14:textId="1D256F8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037D" w14:textId="16DABBD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CFB1" w14:textId="13D289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87C0" w14:textId="35409AA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B169" w14:textId="782160D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C8C2" w14:textId="71A6B43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9C7C" w14:textId="46E03AC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0B0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E38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14ECBE9E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ABD6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11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79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23F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1_A6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9000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1E9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C22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2/03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161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8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1D64" w14:textId="547C455A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3F2C" w14:textId="307F076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5D84" w14:textId="5BA52E5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72F5" w14:textId="343DFA7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1152" w14:textId="4862F22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5B6C" w14:textId="3FF5B20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EF8A" w14:textId="5EAF0F3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488A" w14:textId="7A10780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B3F1" w14:textId="7B9208E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0E47" w14:textId="0183C23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789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CE3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21C09669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9746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B9A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1_A6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90F6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F2A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B15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5/03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007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8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F015" w14:textId="6FE4F74E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00DD" w14:textId="6280E4D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F0B6" w14:textId="523980D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2D9A" w14:textId="4FBBBAF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46F9" w14:textId="7C9FE24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8E5F" w14:textId="1B60072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8E74" w14:textId="2C342FC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DDF7" w14:textId="2D7B611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472A" w14:textId="7320970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E875" w14:textId="1B9FE6E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8DF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54A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34DF56DF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70AC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EC20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1_A6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694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D67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F2F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/03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B00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8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403A" w14:textId="4877A00B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CDE8" w14:textId="432B4F0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1925" w14:textId="1F288C4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6E72" w14:textId="4620538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C242" w14:textId="5319702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5CAF" w14:textId="4BBF117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5F0B" w14:textId="5C41EE4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0F0D" w14:textId="42BD750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2856" w14:textId="7205CA7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3113" w14:textId="27B46B8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8AD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DA8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4A5F1897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4885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8D6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1_A7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6E2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D88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AC8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/04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953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0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922E" w14:textId="2B04A130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C194" w14:textId="68214DF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46EB" w14:textId="44DA8A0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A4D3" w14:textId="7E31C84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0B70" w14:textId="7296A12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D141" w14:textId="7FADBC3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9756" w14:textId="4C57038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8738" w14:textId="440D6FD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6C65" w14:textId="3EB6110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650A" w14:textId="4EF0174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FE5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EA9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342A90A2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F371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40B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1_A7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2C2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C50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F2C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/04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074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0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E4D2" w14:textId="370BB0CF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FE58" w14:textId="688CC09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3654" w14:textId="2D8F0EC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35D8" w14:textId="13E79AA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6693" w14:textId="7C0537F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FDB3" w14:textId="1BB19EA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B63C" w14:textId="672A1A8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FF87" w14:textId="64AEA79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AED1" w14:textId="34B4C75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5A6C" w14:textId="2145ACB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BA8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7A7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2B3E5CEB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B696C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348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1_A7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957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536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EB6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/05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EAF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0A8C" w14:textId="241EDC5C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8563" w14:textId="5B7A5FA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E95A" w14:textId="30946B8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F8FE" w14:textId="10BFD78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CCD6" w14:textId="67955A4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2029" w14:textId="47AA77B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8675" w14:textId="6DED5C5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0DE0" w14:textId="07E60B6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0CE9" w14:textId="4C82229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2BDF" w14:textId="236699A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F30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799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41BFB7ED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F77E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3B7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1_A8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5C0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9F4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869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/05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F9A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9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D78F" w14:textId="306ED115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32C3" w14:textId="1DD55B0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23F4" w14:textId="472181F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3291" w14:textId="5DDAAC1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9FF3" w14:textId="5C7A332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D464" w14:textId="10CFA49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D31F" w14:textId="3B56294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4173" w14:textId="5D43129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B5EB" w14:textId="06D544D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A362" w14:textId="56DCC01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A41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F19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0A353457" w14:textId="77777777" w:rsidTr="00433A00">
        <w:trPr>
          <w:trHeight w:val="48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FD92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12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81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E07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2_A8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4F0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C8C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EAA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/05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241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9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4F84" w14:textId="14685CAB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52D8" w14:textId="4F569B6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04C7" w14:textId="7D1F66B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3E1A" w14:textId="5F68872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564B" w14:textId="25FB2B9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55D5" w14:textId="716DA02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BD5F" w14:textId="26DB001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BC0E" w14:textId="72E32FB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370E" w14:textId="0037AEF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095A" w14:textId="4D32577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7F8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98C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381551DD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599B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RICU13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/74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C0F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3_A8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FE1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152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D1B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/05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FB9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1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BC75" w14:textId="5ED39B8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A919" w14:textId="2976535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00B1" w14:textId="41E452D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73A0" w14:textId="04072AA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7520" w14:textId="43DDB3C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28B7" w14:textId="5AE70E3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B106" w14:textId="7F46A62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0406" w14:textId="4DA8701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5A03" w14:textId="2C12D85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D3EC" w14:textId="728D0ED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CC5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FE7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55547A9F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24B3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BB0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3_A8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74D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CF2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880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/06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0FE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0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8321" w14:textId="340EE323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7901" w14:textId="4EC28BD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0A7C" w14:textId="2ED1999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F8E8" w14:textId="0978528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CF85" w14:textId="3F0B06A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0918" w14:textId="1A342E8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A725" w14:textId="662E2E5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36F2" w14:textId="60104D2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A92C" w14:textId="0372653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CCDB" w14:textId="3BE0D07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DF8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FC2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56A367BD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11BC7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57F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3_A8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75A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55D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442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/06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F36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0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585C" w14:textId="58642516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A61F" w14:textId="5F93863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F842" w14:textId="1ACCBD6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E5B3" w14:textId="66D6E86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E92F" w14:textId="326661D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6BCC" w14:textId="320FABD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1BAC" w14:textId="268D35E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4F8D" w14:textId="32C23D3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CBA9" w14:textId="6F47FB6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E5F1" w14:textId="7D06F7F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165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952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75AE9EF6" w14:textId="77777777" w:rsidTr="00433A00">
        <w:trPr>
          <w:trHeight w:val="48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FA4B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14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89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C46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4_A9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CD2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54C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ary cathete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8F2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/08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360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EEEF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FD5F" w14:textId="7996599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13D7" w14:textId="0F5F3F2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1E09" w14:textId="7FE75DE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0D92" w14:textId="4C26113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6CC2" w14:textId="365FA94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3CB2" w14:textId="6DA82ED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5A00" w14:textId="3BFC4FF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639A" w14:textId="5E84F30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EE3A" w14:textId="08F8F7A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F47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91C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2C2CA078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5467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15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59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24AC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5_A10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863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D55C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064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/09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EC8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9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8788" w14:textId="4A00D271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1E62" w14:textId="3E6CC88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755B" w14:textId="147135A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2982" w14:textId="2D41061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2709" w14:textId="55EA87B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50B2" w14:textId="72D4CEC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A0FE" w14:textId="62D6DB1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126E" w14:textId="7FC4C3F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DDDA" w14:textId="1E641FD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D081" w14:textId="0D0F84B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DCA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9D5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652770E5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4E63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EF4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5_A11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3C3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259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8F7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/10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82B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2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1A7D" w14:textId="45DAF56E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2B38" w14:textId="328E058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B5EB" w14:textId="1049039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E984" w14:textId="1E30145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2B12" w14:textId="4CE27E5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1B46" w14:textId="4AD137E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F5B6" w14:textId="5D93C6E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4A8A" w14:textId="4C0E484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80E6" w14:textId="1231560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DF8E" w14:textId="459094C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28E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B38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0856CA07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2E5E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16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83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60D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6_A10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684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302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54B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5/10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80D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9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C280" w14:textId="192314D2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6EC8" w14:textId="046A0EC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D709" w14:textId="71B89EB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28B9" w14:textId="69A7AF5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FA61" w14:textId="11346DC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256A" w14:textId="618D758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4CF8" w14:textId="0D2D147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8A81" w14:textId="64A4170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4A7B" w14:textId="609097D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45CD" w14:textId="5814477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794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6E4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741EE6E0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12A6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DD0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6_A10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478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E46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nous cathete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511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8/10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652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9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7C09" w14:textId="19DD61BC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2A35" w14:textId="2AD6D15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EAED" w14:textId="5895207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5E5D" w14:textId="1D8B696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EE93" w14:textId="7D38DBB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609C" w14:textId="1C0851E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0708" w14:textId="0B8C1A4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86E3" w14:textId="457F030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8928" w14:textId="2025EA0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A371" w14:textId="6173E9B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ECB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C09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78F9FED9" w14:textId="77777777" w:rsidTr="00433A00">
        <w:trPr>
          <w:trHeight w:val="48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C272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17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/61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955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7_A10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630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1DF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9AC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/12/20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469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2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2D4C" w14:textId="2C293FF6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A9C8" w14:textId="08CB51D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2A15" w14:textId="7273202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4BF6" w14:textId="0C26BE8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D828" w14:textId="2737A2B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74CA" w14:textId="1DF958A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1F67" w14:textId="6FF7948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B133" w14:textId="24ABD3B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B1E5" w14:textId="13337A2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52CA" w14:textId="734D8FF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FCD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1F9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6636D0FA" w14:textId="77777777" w:rsidTr="00433A00">
        <w:trPr>
          <w:trHeight w:val="48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2D0B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18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/63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6030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8_A11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EB80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741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ary cathete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F05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/11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1C7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2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FBA9" w14:textId="7ABE5CC1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7AF5" w14:textId="6A16FD9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C684" w14:textId="34C284A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BB07" w14:textId="2063967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C5CC" w14:textId="411D8DC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FD2C" w14:textId="05754B1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678F" w14:textId="10B60B5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CC58" w14:textId="5D294F0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F4F4" w14:textId="2492A38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1C30" w14:textId="0FB0C2B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5EB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6C8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7CEBA886" w14:textId="77777777" w:rsidTr="00433A00">
        <w:trPr>
          <w:trHeight w:val="48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BFC8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CU19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78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D4F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19_A11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95E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325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ACF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/11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46A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2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8234" w14:textId="402B2842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09AA" w14:textId="234C1D6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AA6E" w14:textId="5E6E842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188C" w14:textId="0EE8428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A3DA" w14:textId="63ACA0F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B8BD" w14:textId="0D7A611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FCA2" w14:textId="169C686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A1BF" w14:textId="087B6DD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26DB" w14:textId="56A31D5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6CCF" w14:textId="796BDD4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257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AE5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77206480" w14:textId="77777777" w:rsidTr="00433A00">
        <w:trPr>
          <w:trHeight w:val="48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D1EF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2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58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583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2_A13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893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6B7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19A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/12/201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232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3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98EA" w14:textId="696B6EA5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36DB" w14:textId="7F0644C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2DFA" w14:textId="41D2D8C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8F0F" w14:textId="7C0518D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17F9" w14:textId="43A65B2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B074" w14:textId="65E8875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3BDD" w14:textId="3046E1B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7270" w14:textId="62204A7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14C4" w14:textId="7C30760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9A7D" w14:textId="4910C18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8DD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688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444953A4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C71B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3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86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826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3_A15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2B06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4B16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76E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4/02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D1E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4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A8D6" w14:textId="39374A03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FC80" w14:textId="0EBD67C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7D69" w14:textId="2F48FB0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06DA" w14:textId="58F626C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ADA3" w14:textId="68A6DE9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3B41" w14:textId="55FB1CD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FBD0" w14:textId="690FC72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342E" w14:textId="5604AB3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857A" w14:textId="163108D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7F13" w14:textId="460FA17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C90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01A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21518556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A95D7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3C16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3_A1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EFC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AD8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831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8/02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E74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4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B9A1" w14:textId="58F41930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34B9" w14:textId="2794CDC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71E1" w14:textId="5C102E4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81F4" w14:textId="113B29C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56D7" w14:textId="426A0F0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50D9" w14:textId="18674C3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54709" w14:textId="38F6D19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F291" w14:textId="1E43520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9DC3" w14:textId="4FAFB69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09B3" w14:textId="391CB7F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D2E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78B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3B88FB67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5013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A38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3_A1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F72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072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8D5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/02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768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4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5DBA" w14:textId="22967904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A15A" w14:textId="654D332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F268" w14:textId="609B6C2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4B3C" w14:textId="74CE132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1344" w14:textId="6EF580A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E2B6" w14:textId="6DBEA4F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0CC5" w14:textId="2F62540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EBA9" w14:textId="2099CA1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833D" w14:textId="1706357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BAFC" w14:textId="0D7EB46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511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407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4ABE05AB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17BC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679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3_A1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238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DE6C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94E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/02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0AB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4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ADF4" w14:textId="70D24198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2835" w14:textId="0FEFBB1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466E" w14:textId="520C060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C740" w14:textId="6CC23D4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9B31" w14:textId="3388DC8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A8CD" w14:textId="1BD99D9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A001" w14:textId="77A0FDE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36E8" w14:textId="6FE5CFF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3561" w14:textId="52E44CC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8E92" w14:textId="0B40D45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6A0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6E0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31236AE1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C460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4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49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D99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4_A19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B93C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3506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F52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/03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C2E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4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B014" w14:textId="117C9129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A8AA" w14:textId="473DDD0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3A7B" w14:textId="24A4F78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476B" w14:textId="2FCB21D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9955" w14:textId="365D95F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13F8" w14:textId="6C2048F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CC84" w14:textId="053E7E7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9901" w14:textId="44EFF49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85EC" w14:textId="1EA04CD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57F3" w14:textId="298274C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B50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DC4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65E218DA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7F53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BAD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4_A2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AA5C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5B60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1E1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/03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EBE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4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3337" w14:textId="1C1553C0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C28F" w14:textId="66CEF40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D246" w14:textId="166221E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9799" w14:textId="1ACE683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D66C" w14:textId="0046D64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C13B" w14:textId="2252486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BFA9" w14:textId="21DEBFE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9E52" w14:textId="7770D34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8727" w14:textId="4F52E04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DB6E" w14:textId="0BDA85E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D2F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3CE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7A6A7F92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04B5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5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/86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5B3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5_A36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1F0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4B8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718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/09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FD7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5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ABA1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FA75" w14:textId="67848D3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3277" w14:textId="0DB897D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08DF" w14:textId="70FBBF3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46C6" w14:textId="5314D3E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0C20" w14:textId="78E32B1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D435" w14:textId="3C22E27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D204" w14:textId="41DB978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B859" w14:textId="403F631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0074" w14:textId="190C74C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3EF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D8A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1F93FE33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D079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EA6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5_A3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44A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D9E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92E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7/10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2D3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5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9954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EDE8" w14:textId="209AA1F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8E36" w14:textId="56EE6E6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788C" w14:textId="188E307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5EE9" w14:textId="694A162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F880" w14:textId="6DF4EEF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F089" w14:textId="1DB9BDB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8DCA" w14:textId="7511372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45F0" w14:textId="7465510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F3F0" w14:textId="0BEDDFD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F94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0B3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12581A9A" w14:textId="77777777" w:rsidTr="00433A00">
        <w:trPr>
          <w:trHeight w:val="48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BB89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6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/82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D02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6_A41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2FD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519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i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5C8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/10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BFB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6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BD2D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3E31" w14:textId="24980A6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A548" w14:textId="6D21C1E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9FEF" w14:textId="198F7E9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796E" w14:textId="60EAD5D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3020" w14:textId="0202667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1A2F" w14:textId="0209C6D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5FC2" w14:textId="3B8DF7E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516B" w14:textId="03AD690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5BB2" w14:textId="21D27B8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B61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AF4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1C5FE6CB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1375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ICU7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33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398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7_A4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C9BC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F50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158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/11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339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6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D7C4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49DB" w14:textId="02A1D41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0D42" w14:textId="0CB9BAF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6761" w14:textId="20DD283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DC3D" w14:textId="7767A94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EE7F" w14:textId="6F16BA0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4BEA" w14:textId="1F45F11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1851" w14:textId="79C3A3E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99C5" w14:textId="32CF82E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D2D7" w14:textId="4026FBF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456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EB8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2887CACC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5CA4C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833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7_A4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213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B46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146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/11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968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5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5E9C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7A24" w14:textId="5638CFA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671B" w14:textId="3180CF7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6136" w14:textId="08D1E86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0564" w14:textId="24B4BDD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D70C" w14:textId="121D194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BBA7" w14:textId="3447E2D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DCC6" w14:textId="724AC26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4903" w14:textId="36219AA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AA97" w14:textId="3E081A3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4D0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EE2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50F48807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BC75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8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59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C05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8_A4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414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8780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2E9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/11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134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6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6741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07FF" w14:textId="495B380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A43E" w14:textId="528C388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B9DD" w14:textId="740F6E3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16DF" w14:textId="059081B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3CB6" w14:textId="3722D66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C17A" w14:textId="7BEECF7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1102" w14:textId="0F29D93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293B" w14:textId="6C553B9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9C6C" w14:textId="2396D83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998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9B2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2D8A4CF9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3525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3BE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8_A4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2A3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378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404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/11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0F3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5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14B0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7E00" w14:textId="158719F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AC94" w14:textId="1E5357F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76CB" w14:textId="314B62D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1919" w14:textId="2D904DA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9544" w14:textId="4ACC08B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52F4" w14:textId="5BB3E59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4137" w14:textId="4A02A50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CE5E" w14:textId="480EC44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E1DC" w14:textId="15B25BE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9C7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A8D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370FC4A8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7B28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456C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8_A4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276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C5A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8D3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/11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C3F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6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4D19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694F" w14:textId="76E785D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E281" w14:textId="51EEDDF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2A6E" w14:textId="023BBA0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A74F" w14:textId="04C3E1D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6A60" w14:textId="47B63CD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B547" w14:textId="708A458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1473" w14:textId="34E6A71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4755" w14:textId="74C997B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73A1" w14:textId="0505D05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A29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FA3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443716B2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82F1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02F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8_A4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783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49F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6CB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4/12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816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D716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5271" w14:textId="352FC6E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7EA9" w14:textId="5D8865E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E96B" w14:textId="7AB65F8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8769" w14:textId="1FA6229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A34E" w14:textId="237371F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D135" w14:textId="2ECBB34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D158" w14:textId="2245B37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F6CE" w14:textId="14178C3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34DF" w14:textId="02F7F8B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286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C5A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508B17A6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E76A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527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8_A4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4D6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A49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BFC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6/12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02B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6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EC45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E436" w14:textId="6BC6EFC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E0F5" w14:textId="2A2FFDC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DBB7" w14:textId="48A6D1D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C49D" w14:textId="303A0B3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794E" w14:textId="5640482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56A3" w14:textId="16417CD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98FB" w14:textId="728AC5A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D96F" w14:textId="15BF1B6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41BA" w14:textId="1B1124D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649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136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0614BDC6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729F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9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76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1A2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9_A5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758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BCB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CDC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/12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58A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7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020C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6359" w14:textId="477F6EF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10C4" w14:textId="3E094DA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1B52" w14:textId="0347CD6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1D31" w14:textId="45A3758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92C7" w14:textId="0F6B177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BC0D" w14:textId="588C973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1DCE" w14:textId="05A5D57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54EF" w14:textId="570CD0D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1A48" w14:textId="0656E9F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249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301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4E96EE5C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0F91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E9D6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9_A5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8CD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BC4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645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/12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CC5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7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3AE6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29A0" w14:textId="5AAC969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AF13" w14:textId="62B456C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557A" w14:textId="7BD9607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008A" w14:textId="75D1165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7217" w14:textId="42B465D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D2E4" w14:textId="7AD334E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5C4E" w14:textId="285C8E8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F042" w14:textId="56BAD12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D83C" w14:textId="0598CA0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61D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727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2B5D2618" w14:textId="77777777" w:rsidTr="00433A00">
        <w:trPr>
          <w:trHeight w:val="48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322E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10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/69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C05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10_A5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356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7C1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69F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3/02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42F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7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C3CA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EFED" w14:textId="6CC86B3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453E" w14:textId="2E4E96E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35CF" w14:textId="6715CCB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41AD" w14:textId="2CB86DE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973C" w14:textId="210500E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CFB6" w14:textId="0266CD9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36B5" w14:textId="0733E1A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A36E" w14:textId="0250892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9F76" w14:textId="3ECAE47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25F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719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1A08CDB6" w14:textId="77777777" w:rsidTr="00433A00">
        <w:trPr>
          <w:trHeight w:val="48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B37F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11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/81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EE7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11_A7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3EB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2F1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CD0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/05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AF2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0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3473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EBFB" w14:textId="5C0ECE3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CB9C" w14:textId="1B8E0B8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E7D5" w14:textId="15A26D5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86C7" w14:textId="7A900DD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8D89" w14:textId="4FE6696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9104" w14:textId="542DDC5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34E6" w14:textId="564288B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2B5A" w14:textId="5D7FA90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06B2" w14:textId="5AC3C3F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9CD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336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67761BC9" w14:textId="77777777" w:rsidTr="00433A00">
        <w:trPr>
          <w:trHeight w:val="48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88A0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12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74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BA6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12_A7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3600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480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574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/05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797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A96F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E8CE" w14:textId="0993947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0CD0" w14:textId="7FE0FBE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6993" w14:textId="33D3D46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CFFF" w14:textId="1194502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27D3" w14:textId="258F7C2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C0B6" w14:textId="7F230BF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F803" w14:textId="24F625B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422A" w14:textId="6B8DB31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0C23" w14:textId="5F80CD7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947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C62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5685FD7C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4E8C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13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49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FBD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13_A9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7A9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8BE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504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/08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5E9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1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48D5" w14:textId="59891E16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FC22" w14:textId="1E1B80B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5548" w14:textId="5ADE750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7616" w14:textId="0F6B828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F60B" w14:textId="2F5B54C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EBD8" w14:textId="7D4AC01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B43B" w14:textId="48FE4F4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1187" w14:textId="4575952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3691" w14:textId="13416A6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404E" w14:textId="4AF6745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ABD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C66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5872F0BC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A745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BFF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13_A9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538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5817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143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/08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569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1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481D" w14:textId="4008F408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1ECE" w14:textId="32FE409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AD5D" w14:textId="4095C4C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96A3" w14:textId="01D8E77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BA7E" w14:textId="1A68252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2DFF" w14:textId="78CE7F8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4849" w14:textId="6C1B815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D849" w14:textId="4A7FC9A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3219" w14:textId="396AE6C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D129" w14:textId="41D808A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D0D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6B6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5305A37E" w14:textId="77777777" w:rsidTr="00433A00">
        <w:trPr>
          <w:trHeight w:val="48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A3D7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14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61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61B6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14_A9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6EA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563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E84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/08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CE2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3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A102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751C" w14:textId="6B7EFC0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9387" w14:textId="10D3CDD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9284" w14:textId="0D03D57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77B7" w14:textId="23D7277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964C" w14:textId="03A8FF6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D441" w14:textId="7341B05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71A4" w14:textId="3C0AD75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8AF9" w14:textId="714BBA8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6FF7" w14:textId="018D624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13C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545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78518EAC" w14:textId="77777777" w:rsidTr="00433A00">
        <w:trPr>
          <w:trHeight w:val="48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DF0A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15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64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861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15_A10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31FC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7B6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AC4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4/09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10C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9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C590" w14:textId="761A4B54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F748" w14:textId="47A3226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7A6C" w14:textId="493E4C7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3EFB" w14:textId="3494217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CA13" w14:textId="5311738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F8CB" w14:textId="24ED849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5EEF" w14:textId="6674D3E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D2D5" w14:textId="7F1AC53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37AE" w14:textId="238C0EC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E32E" w14:textId="1DAFEB0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34C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753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59EA3E47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B4D5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U16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82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581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16_A1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778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3157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BDA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4/09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C05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9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0D23" w14:textId="58658978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E184" w14:textId="0923362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4AB6" w14:textId="15FEE04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0613" w14:textId="241C2E7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FE90" w14:textId="5CFFE8E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B73A" w14:textId="0529DE3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E889" w14:textId="17A69D9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C004" w14:textId="4308B0E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1C38" w14:textId="46F5D02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3DC0" w14:textId="7F963B1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CB7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559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7A0EC4BA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4064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CAF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16_A10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7B3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D4D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E5D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7/09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6FB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9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4879" w14:textId="200E2C01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1C02" w14:textId="2780CDE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283C" w14:textId="0B0C6D1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3F6A" w14:textId="677991C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B97F" w14:textId="21C4D2F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1DDE" w14:textId="54CE886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BA98" w14:textId="4B4685C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371B" w14:textId="5608D2A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D122" w14:textId="6A8BD7E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0CBF" w14:textId="3D86036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DDE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54B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6C4BC9E4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E0D5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2FC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16_A10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8E9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C6E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1F5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8/09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44E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9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7A5C" w14:textId="4EF1F086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DB7C" w14:textId="411BF6A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097F" w14:textId="6D03F33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4B18" w14:textId="48DBDA4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9828" w14:textId="02231C0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1877" w14:textId="676A1E8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5037" w14:textId="5ADC526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36A9" w14:textId="5C5684F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9B5B" w14:textId="3F55955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C11C" w14:textId="042D73A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1AD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E23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32E34249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D2A56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FE7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16_A10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9B57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063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1D6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9/09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46E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9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7031" w14:textId="049BF9F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0010" w14:textId="582119A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2DBF" w14:textId="0E16763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BA41" w14:textId="59443EF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F620" w14:textId="4DC23CD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1168" w14:textId="59DC469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7CD9" w14:textId="7C94BE4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8844" w14:textId="774D055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8713" w14:textId="0F0243E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ACBB" w14:textId="1031C71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710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E7D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0194D4B5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2B00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SICU1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53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D22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SICU1_A24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8CB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0A7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A4C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/08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7A8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5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8B60" w14:textId="6996DF0E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9ECB" w14:textId="316C34A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9F12" w14:textId="326ABC9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60C3" w14:textId="78FBC0C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EFE8" w14:textId="50FB609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73AB" w14:textId="15F53D1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3F89" w14:textId="2A734A1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517F" w14:textId="227DE01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502D" w14:textId="2BABC36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9C6D" w14:textId="63AC588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BF6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19B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6B454D34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0D8F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E12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ICU1_A3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A826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88A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65A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6/09/20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7C7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5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F805" w14:textId="5332104D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903D" w14:textId="6B19C6C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4562" w14:textId="5959DE2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968C" w14:textId="56749C0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3972" w14:textId="633358A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BA49" w14:textId="6FA8D91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3D44" w14:textId="0A6A72F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1CC3" w14:textId="1A430F5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547C" w14:textId="6DF3625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E53F" w14:textId="4792DB4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97A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900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35DADA43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FB1B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SICU1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/79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5E1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1_A6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E482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0E6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F0E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6/04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172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8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C8D3" w14:textId="4D64DB5E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0D16" w14:textId="48D7F11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D4F1" w14:textId="47D28F9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F41F" w14:textId="26C088C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298B" w14:textId="2C24EEE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A2FF" w14:textId="2E27AC1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E0E3" w14:textId="3A6F098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2C8C" w14:textId="7F8B5D2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C6A9" w14:textId="380493E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0607" w14:textId="670F43D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231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2BF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14423540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40326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953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1_A6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DCC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06F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3C8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7/04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E36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8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CB60" w14:textId="1293BEBD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089A" w14:textId="02818EA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D6FC" w14:textId="2BC7505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4F9F" w14:textId="5DD9804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6AF1" w14:textId="4427B63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73C5" w14:textId="3DFD3E8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2CB3" w14:textId="2EAA94E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AA98" w14:textId="0BADD4D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3B59" w14:textId="310DF82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8CA9" w14:textId="678EB88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2C9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D78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03502795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1935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630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1_A6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C4C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3AE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072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8/04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90A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8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5D2B" w14:textId="7EBB4300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EFE6" w14:textId="3B74874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03A7" w14:textId="3E86AF8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E0E1" w14:textId="18C162C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EEF5" w14:textId="21F6FBC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F0F7" w14:textId="112D146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03E8" w14:textId="3C4F463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9C65" w14:textId="1016D56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A29D" w14:textId="308F997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254B" w14:textId="7494E61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9A4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063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121BD0ED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B354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B15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1_A7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B2A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103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41F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9/04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396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7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353A" w14:textId="1913113F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B6A2" w14:textId="45E558A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200C" w14:textId="5DE28E9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32DD" w14:textId="2770E7B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4590" w14:textId="43BB996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9A20" w14:textId="132A760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9E49" w14:textId="6720ED1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1623" w14:textId="6FF0E7D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F85B" w14:textId="3CD3263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AB61" w14:textId="016F9AC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666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5AA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6AEB94BC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ACB2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1DD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1_A7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A10B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033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C46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/04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379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0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FD04" w14:textId="308CD13B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55C7" w14:textId="13E02C0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662C" w14:textId="46EF965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6645" w14:textId="25532FD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5F6D" w14:textId="68EFEA2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A3E6" w14:textId="390C9AC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9D74" w14:textId="4CFF180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1805" w14:textId="454775B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7074" w14:textId="43F91E4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E218" w14:textId="219FC2F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5EE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8A6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11921F59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5E6E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40C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1_A7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CF3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3E0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C82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/04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FED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0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B3F5" w14:textId="2C72483E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91C5" w14:textId="763C35C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359E" w14:textId="46A8E2A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BC66" w14:textId="772783E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7244" w14:textId="2B822BD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730B" w14:textId="2B10988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4CC2" w14:textId="68D4A33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6733" w14:textId="5577368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D642" w14:textId="259C761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8DCC" w14:textId="1DC0E5A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B38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56B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3D2EA436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963E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CU2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66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CB0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2_A8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14B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F21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6A5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/07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93E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1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C7E8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D199" w14:textId="5DA6C44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848B" w14:textId="37D8514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978C" w14:textId="0D530DC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A18A" w14:textId="23119A5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F025" w14:textId="4C2DE81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7A16" w14:textId="2CF9160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4BC7" w14:textId="108BF18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C419" w14:textId="534FCC9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AC67" w14:textId="28ADA4C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C38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299F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0A3FD6C1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E713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8E18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2_A9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084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A82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309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/07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DDA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1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56D7" w14:textId="37B9A4F5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43A9" w14:textId="266B2C5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5DCC" w14:textId="63472A3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25D0" w14:textId="7EAD444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7A13" w14:textId="6AECE80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F8C2" w14:textId="6DAE0FC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D362" w14:textId="2FB1CAE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5D8D" w14:textId="7618A79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AE55" w14:textId="68280A0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D0FD" w14:textId="6B971EC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592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B51C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363B0F85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E6CF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810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2_A9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4F0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411E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FD0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/07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F8C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81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26AA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13F6" w14:textId="357D9DD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93CA" w14:textId="34BDC27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9AE7" w14:textId="5F6CFAE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66C2" w14:textId="6FF4D4F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0E53" w14:textId="439F1C1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4491" w14:textId="5777E4E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5447" w14:textId="52714FB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0D53" w14:textId="2642E2B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E159" w14:textId="055235AF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F60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B36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2BBF977C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F356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E92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2_A9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ADB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83C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EAF2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1/09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F93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3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8341" w14:textId="03A635A9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5C9C" w14:textId="2BA29CA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9A39" w14:textId="46D9587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5678" w14:textId="67483F8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2AAA" w14:textId="454953C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72FB" w14:textId="51AF3E5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DC02" w14:textId="39D0313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DD85" w14:textId="26F7C36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F1E9" w14:textId="0E241300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5322" w14:textId="3C0F5BD4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10E1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2CD4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014B1EA5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33B0C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34B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2_A9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40C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FCE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62F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2/09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50AE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3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10D4" w14:textId="77777777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8B54" w14:textId="7A8DB95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E817" w14:textId="1CBC3B4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7447" w14:textId="5ABCEECD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8AEE" w14:textId="3ECAE98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9CB6" w14:textId="68ADD9D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BA33" w14:textId="23170F8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0654" w14:textId="1E8A7221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8926" w14:textId="4DAF5C3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5F54" w14:textId="4366DD4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024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C20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5362E335" w14:textId="77777777" w:rsidTr="00433A00">
        <w:trPr>
          <w:trHeight w:val="300"/>
          <w:jc w:val="center"/>
        </w:trPr>
        <w:tc>
          <w:tcPr>
            <w:tcW w:w="9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34C9A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I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86</w:t>
            </w:r>
            <w:r w:rsidRPr="009D79C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844F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-A11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A5AA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31D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D396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7/11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F55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2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C7E5" w14:textId="3A43CA88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8C5D" w14:textId="2B0BF5D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7C0A" w14:textId="2F1A028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6492" w14:textId="2FE2293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262D" w14:textId="48623CD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9731" w14:textId="495E2BC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FC9B" w14:textId="0478ACA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9CED" w14:textId="79587D9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090A" w14:textId="14552A2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8F69" w14:textId="069F553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93A0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2AD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6D120136" w14:textId="77777777" w:rsidTr="00433A00">
        <w:trPr>
          <w:trHeight w:val="300"/>
          <w:jc w:val="center"/>
        </w:trPr>
        <w:tc>
          <w:tcPr>
            <w:tcW w:w="9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34551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FED4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-A11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F303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BEC9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193D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/11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E225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2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8CFE" w14:textId="628BF67E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D2B3" w14:textId="7625AE5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027C" w14:textId="2AEDF08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0047" w14:textId="5A72366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643B" w14:textId="610C91A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0D5D" w14:textId="2AC65AF9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9222" w14:textId="1829DEE6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0B07" w14:textId="02B92AA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DBF0" w14:textId="4289DDCB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8291" w14:textId="4D367C8C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gt;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E29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CCF7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33A00" w:rsidRPr="009D79CC" w14:paraId="44CD2D38" w14:textId="77777777" w:rsidTr="00433A00">
        <w:trPr>
          <w:trHeight w:val="420"/>
          <w:jc w:val="center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5A98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viron-</w:t>
            </w:r>
            <w:proofErr w:type="spellStart"/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nt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5B4D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2_A10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69E5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56A0" w14:textId="77777777" w:rsidR="00433A00" w:rsidRPr="009D79CC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drail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0933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9/03/20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B18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RR93167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9D9A" w14:textId="6DAF8282" w:rsidR="00433A00" w:rsidRPr="00981FB3" w:rsidRDefault="00433A00" w:rsidP="009D7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81FB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-clade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E5B4" w14:textId="58AD4B2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EC2E" w14:textId="5002CCF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669F" w14:textId="6FA45D65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A74B" w14:textId="03AE1303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D7AA" w14:textId="7943CE32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727E" w14:textId="7231DBBA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2E88" w14:textId="6259C87E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DA50" w14:textId="69E5D26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3722" w14:textId="2CD655C8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E7CB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F125AL (I74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4BC9" w14:textId="77777777" w:rsidR="00433A00" w:rsidRPr="009D79CC" w:rsidRDefault="00433A00" w:rsidP="009D79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79C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252F5DA8" w14:textId="28CEC4E3" w:rsidR="00DE6767" w:rsidRPr="000337FD" w:rsidRDefault="00DE6767" w:rsidP="00CE3814">
      <w:pPr>
        <w:widowControl/>
        <w:jc w:val="left"/>
        <w:rPr>
          <w:rFonts w:ascii="Times New Roman" w:hAnsi="Times New Roman" w:cs="Times New Roman"/>
          <w:sz w:val="24"/>
        </w:rPr>
      </w:pPr>
    </w:p>
    <w:p w14:paraId="3D7A2265" w14:textId="77777777" w:rsidR="00047851" w:rsidRDefault="00047851" w:rsidP="0056299E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Note:</w:t>
      </w:r>
    </w:p>
    <w:p w14:paraId="691FD7AC" w14:textId="16754815" w:rsidR="00047851" w:rsidRPr="009575F4" w:rsidRDefault="00DE6767" w:rsidP="0056299E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56299E">
        <w:rPr>
          <w:rFonts w:ascii="Times New Roman" w:eastAsia="Times New Roman" w:hAnsi="Times New Roman" w:cs="Times New Roman"/>
          <w:sz w:val="24"/>
        </w:rPr>
        <w:t>*</w:t>
      </w:r>
      <w:r w:rsidR="001531E0" w:rsidRPr="004C13CF">
        <w:rPr>
          <w:rFonts w:ascii="Times New Roman" w:hAnsi="Times New Roman" w:cs="Times New Roman" w:hint="eastAsia"/>
          <w:sz w:val="24"/>
        </w:rPr>
        <w:t>S</w:t>
      </w:r>
      <w:r w:rsidR="009575F4" w:rsidRPr="004C13CF">
        <w:rPr>
          <w:rFonts w:ascii="Times New Roman" w:hAnsi="Times New Roman" w:cs="Times New Roman" w:hint="eastAsia"/>
          <w:sz w:val="24"/>
        </w:rPr>
        <w:t xml:space="preserve">ee </w:t>
      </w:r>
      <w:r w:rsidR="009575F4" w:rsidRPr="004C13CF">
        <w:rPr>
          <w:rFonts w:ascii="Times New Roman" w:hAnsi="Times New Roman" w:cs="Times New Roman"/>
          <w:sz w:val="24"/>
        </w:rPr>
        <w:t>the previous study</w:t>
      </w:r>
      <w:r w:rsidR="009575F4" w:rsidRPr="004C13CF">
        <w:rPr>
          <w:rFonts w:ascii="Times New Roman" w:hAnsi="Times New Roman" w:cs="Times New Roman" w:hint="eastAsia"/>
          <w:sz w:val="24"/>
        </w:rPr>
        <w:t xml:space="preserve"> (Ref 9)</w:t>
      </w:r>
    </w:p>
    <w:p w14:paraId="3332B56E" w14:textId="05A1CD3C" w:rsidR="00982629" w:rsidRPr="0056299E" w:rsidRDefault="00982629" w:rsidP="0056299E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56299E">
        <w:rPr>
          <w:rFonts w:ascii="Times New Roman" w:hAnsi="Times New Roman" w:cs="Times New Roman"/>
          <w:sz w:val="24"/>
        </w:rPr>
        <w:t>RICU Respiratory ICU; NICU  Neurosciences ICU; NSICU</w:t>
      </w:r>
      <w:r w:rsidRPr="0056299E">
        <w:rPr>
          <w:rFonts w:ascii="Times New Roman" w:hAnsi="Times New Roman" w:cs="Times New Roman"/>
        </w:rPr>
        <w:t xml:space="preserve"> </w:t>
      </w:r>
      <w:r w:rsidRPr="0056299E">
        <w:rPr>
          <w:rFonts w:ascii="Times New Roman" w:hAnsi="Times New Roman" w:cs="Times New Roman"/>
          <w:sz w:val="24"/>
        </w:rPr>
        <w:t xml:space="preserve">Neurosurgical ICU; SICU Surgical ICU; RI Respiratory infection </w:t>
      </w:r>
    </w:p>
    <w:p w14:paraId="7B87CC14" w14:textId="76BC2195" w:rsidR="00A251ED" w:rsidRPr="0056299E" w:rsidRDefault="00DE6767" w:rsidP="007B158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56299E">
        <w:rPr>
          <w:rFonts w:ascii="Times New Roman" w:eastAsia="Times New Roman" w:hAnsi="Times New Roman" w:cs="Times New Roman"/>
          <w:sz w:val="24"/>
        </w:rPr>
        <w:t>AMB</w:t>
      </w:r>
      <w:r w:rsidR="0074593F" w:rsidRPr="0056299E">
        <w:rPr>
          <w:rFonts w:ascii="Times New Roman" w:eastAsia="Times New Roman" w:hAnsi="Times New Roman" w:cs="Times New Roman"/>
          <w:sz w:val="24"/>
        </w:rPr>
        <w:t>:</w:t>
      </w:r>
      <w:r w:rsidRPr="0056299E">
        <w:rPr>
          <w:rFonts w:ascii="Times New Roman" w:eastAsia="Times New Roman" w:hAnsi="Times New Roman" w:cs="Times New Roman"/>
          <w:sz w:val="24"/>
        </w:rPr>
        <w:t xml:space="preserve"> amphotericin B</w:t>
      </w:r>
      <w:r w:rsidR="0074593F" w:rsidRPr="0056299E">
        <w:rPr>
          <w:rFonts w:ascii="Times New Roman" w:eastAsia="Times New Roman" w:hAnsi="Times New Roman" w:cs="Times New Roman"/>
          <w:sz w:val="24"/>
        </w:rPr>
        <w:t xml:space="preserve">; </w:t>
      </w:r>
      <w:r w:rsidRPr="0056299E">
        <w:rPr>
          <w:rFonts w:ascii="Times New Roman" w:eastAsia="Times New Roman" w:hAnsi="Times New Roman" w:cs="Times New Roman"/>
          <w:sz w:val="24"/>
        </w:rPr>
        <w:t xml:space="preserve">AFG: </w:t>
      </w:r>
      <w:proofErr w:type="spellStart"/>
      <w:r w:rsidRPr="0056299E">
        <w:rPr>
          <w:rFonts w:ascii="Times New Roman" w:eastAsia="Times New Roman" w:hAnsi="Times New Roman" w:cs="Times New Roman"/>
          <w:sz w:val="24"/>
        </w:rPr>
        <w:t>anidulafungin</w:t>
      </w:r>
      <w:proofErr w:type="spellEnd"/>
      <w:r w:rsidR="0074593F" w:rsidRPr="0056299E">
        <w:rPr>
          <w:rFonts w:ascii="Times New Roman" w:eastAsia="宋体" w:hAnsi="Times New Roman" w:cs="Times New Roman"/>
          <w:sz w:val="24"/>
        </w:rPr>
        <w:t xml:space="preserve">; </w:t>
      </w:r>
      <w:r w:rsidRPr="0056299E">
        <w:rPr>
          <w:rFonts w:ascii="Times New Roman" w:eastAsia="Times New Roman" w:hAnsi="Times New Roman" w:cs="Times New Roman"/>
          <w:sz w:val="24"/>
        </w:rPr>
        <w:t>MFG</w:t>
      </w:r>
      <w:r w:rsidR="0074593F" w:rsidRPr="0056299E">
        <w:rPr>
          <w:rFonts w:ascii="Times New Roman" w:eastAsia="Times New Roman" w:hAnsi="Times New Roman" w:cs="Times New Roman"/>
          <w:sz w:val="24"/>
        </w:rPr>
        <w:t>:</w:t>
      </w:r>
      <w:r w:rsidRPr="0056299E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56299E">
        <w:rPr>
          <w:rFonts w:ascii="Times New Roman" w:eastAsia="Times New Roman" w:hAnsi="Times New Roman" w:cs="Times New Roman"/>
          <w:sz w:val="24"/>
        </w:rPr>
        <w:t>micafungin</w:t>
      </w:r>
      <w:proofErr w:type="spellEnd"/>
      <w:r w:rsidR="0074593F" w:rsidRPr="0056299E">
        <w:rPr>
          <w:rFonts w:ascii="Times New Roman" w:eastAsia="Times New Roman" w:hAnsi="Times New Roman" w:cs="Times New Roman"/>
          <w:sz w:val="24"/>
        </w:rPr>
        <w:t xml:space="preserve">; </w:t>
      </w:r>
      <w:r w:rsidRPr="0056299E">
        <w:rPr>
          <w:rFonts w:ascii="Times New Roman" w:eastAsia="Times New Roman" w:hAnsi="Times New Roman" w:cs="Times New Roman"/>
          <w:sz w:val="24"/>
        </w:rPr>
        <w:t>CFG</w:t>
      </w:r>
      <w:r w:rsidR="0074593F" w:rsidRPr="0056299E">
        <w:rPr>
          <w:rFonts w:ascii="Times New Roman" w:eastAsia="Times New Roman" w:hAnsi="Times New Roman" w:cs="Times New Roman"/>
          <w:sz w:val="24"/>
        </w:rPr>
        <w:t xml:space="preserve">: </w:t>
      </w:r>
      <w:proofErr w:type="spellStart"/>
      <w:r w:rsidRPr="0056299E">
        <w:rPr>
          <w:rFonts w:ascii="Times New Roman" w:eastAsia="Times New Roman" w:hAnsi="Times New Roman" w:cs="Times New Roman"/>
          <w:sz w:val="24"/>
        </w:rPr>
        <w:t>caspofungin</w:t>
      </w:r>
      <w:proofErr w:type="spellEnd"/>
      <w:r w:rsidR="0074593F" w:rsidRPr="0056299E">
        <w:rPr>
          <w:rFonts w:ascii="Times New Roman" w:eastAsia="Times New Roman" w:hAnsi="Times New Roman" w:cs="Times New Roman"/>
          <w:sz w:val="24"/>
        </w:rPr>
        <w:t xml:space="preserve">; </w:t>
      </w:r>
      <w:r w:rsidRPr="0056299E">
        <w:rPr>
          <w:rFonts w:ascii="Times New Roman" w:eastAsia="Times New Roman" w:hAnsi="Times New Roman" w:cs="Times New Roman"/>
          <w:sz w:val="24"/>
        </w:rPr>
        <w:t>5-FC</w:t>
      </w:r>
      <w:r w:rsidR="0074593F" w:rsidRPr="0056299E">
        <w:rPr>
          <w:rFonts w:ascii="Times New Roman" w:eastAsia="Times New Roman" w:hAnsi="Times New Roman" w:cs="Times New Roman"/>
          <w:sz w:val="24"/>
        </w:rPr>
        <w:t xml:space="preserve">: </w:t>
      </w:r>
      <w:r w:rsidRPr="0056299E">
        <w:rPr>
          <w:rFonts w:ascii="Times New Roman" w:eastAsia="Times New Roman" w:hAnsi="Times New Roman" w:cs="Times New Roman"/>
          <w:sz w:val="24"/>
        </w:rPr>
        <w:t>5-flucytosine; POS:</w:t>
      </w:r>
      <w:r w:rsidR="0074593F" w:rsidRPr="0056299E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56299E">
        <w:rPr>
          <w:rFonts w:ascii="Times New Roman" w:eastAsia="Times New Roman" w:hAnsi="Times New Roman" w:cs="Times New Roman"/>
          <w:sz w:val="24"/>
        </w:rPr>
        <w:t>posaconazole</w:t>
      </w:r>
      <w:proofErr w:type="spellEnd"/>
      <w:r w:rsidRPr="0056299E">
        <w:rPr>
          <w:rFonts w:ascii="Times New Roman" w:eastAsia="Times New Roman" w:hAnsi="Times New Roman" w:cs="Times New Roman"/>
          <w:sz w:val="24"/>
        </w:rPr>
        <w:t xml:space="preserve">; VRC: </w:t>
      </w:r>
      <w:proofErr w:type="spellStart"/>
      <w:r w:rsidRPr="0056299E">
        <w:rPr>
          <w:rFonts w:ascii="Times New Roman" w:eastAsia="Times New Roman" w:hAnsi="Times New Roman" w:cs="Times New Roman"/>
          <w:sz w:val="24"/>
        </w:rPr>
        <w:t>voriconazole</w:t>
      </w:r>
      <w:proofErr w:type="spellEnd"/>
      <w:r w:rsidR="0074593F" w:rsidRPr="0056299E">
        <w:rPr>
          <w:rFonts w:ascii="Times New Roman" w:eastAsia="Times New Roman" w:hAnsi="Times New Roman" w:cs="Times New Roman"/>
          <w:sz w:val="24"/>
        </w:rPr>
        <w:t xml:space="preserve">; </w:t>
      </w:r>
      <w:r w:rsidRPr="0056299E">
        <w:rPr>
          <w:rFonts w:ascii="Times New Roman" w:eastAsia="Times New Roman" w:hAnsi="Times New Roman" w:cs="Times New Roman"/>
          <w:sz w:val="24"/>
        </w:rPr>
        <w:t xml:space="preserve">ITC: </w:t>
      </w:r>
      <w:proofErr w:type="spellStart"/>
      <w:r w:rsidRPr="0056299E">
        <w:rPr>
          <w:rFonts w:ascii="Times New Roman" w:eastAsia="Times New Roman" w:hAnsi="Times New Roman" w:cs="Times New Roman"/>
          <w:sz w:val="24"/>
        </w:rPr>
        <w:t>itraconazole</w:t>
      </w:r>
      <w:proofErr w:type="spellEnd"/>
      <w:r w:rsidRPr="0056299E">
        <w:rPr>
          <w:rFonts w:ascii="Times New Roman" w:eastAsia="Times New Roman" w:hAnsi="Times New Roman" w:cs="Times New Roman"/>
          <w:sz w:val="24"/>
        </w:rPr>
        <w:t>; FLU: fluconazole</w:t>
      </w:r>
      <w:r w:rsidR="0074593F" w:rsidRPr="0056299E">
        <w:rPr>
          <w:rFonts w:ascii="Times New Roman" w:eastAsia="宋体" w:hAnsi="Times New Roman" w:cs="Times New Roman"/>
          <w:sz w:val="24"/>
        </w:rPr>
        <w:t xml:space="preserve">; </w:t>
      </w:r>
      <w:r w:rsidRPr="0056299E">
        <w:rPr>
          <w:rFonts w:ascii="Times New Roman" w:eastAsia="Times New Roman" w:hAnsi="Times New Roman" w:cs="Times New Roman"/>
          <w:sz w:val="24"/>
        </w:rPr>
        <w:t>Boldface for drug-resistant strains</w:t>
      </w:r>
      <w:r w:rsidR="0074593F" w:rsidRPr="0056299E">
        <w:rPr>
          <w:rFonts w:ascii="Times New Roman" w:eastAsia="Times New Roman" w:hAnsi="Times New Roman" w:cs="Times New Roman"/>
          <w:sz w:val="24"/>
        </w:rPr>
        <w:t>.</w:t>
      </w:r>
      <w:r w:rsidR="0013309F" w:rsidRPr="0013309F">
        <w:t xml:space="preserve"> </w:t>
      </w:r>
      <w:r w:rsidR="0013309F" w:rsidRPr="0013309F">
        <w:rPr>
          <w:rFonts w:ascii="Times New Roman" w:eastAsia="Times New Roman" w:hAnsi="Times New Roman" w:cs="Times New Roman"/>
          <w:sz w:val="24"/>
        </w:rPr>
        <w:t xml:space="preserve">The sequence data of </w:t>
      </w:r>
      <w:r w:rsidR="0013309F" w:rsidRPr="0013309F">
        <w:rPr>
          <w:rFonts w:ascii="Times New Roman" w:eastAsia="Times New Roman" w:hAnsi="Times New Roman" w:cs="Times New Roman"/>
          <w:i/>
          <w:sz w:val="24"/>
        </w:rPr>
        <w:t>ERG11</w:t>
      </w:r>
      <w:r w:rsidR="0013309F" w:rsidRPr="0013309F">
        <w:rPr>
          <w:rFonts w:ascii="Times New Roman" w:eastAsia="Times New Roman" w:hAnsi="Times New Roman" w:cs="Times New Roman"/>
          <w:sz w:val="24"/>
        </w:rPr>
        <w:t xml:space="preserve"> and </w:t>
      </w:r>
      <w:r w:rsidR="0013309F" w:rsidRPr="0013309F">
        <w:rPr>
          <w:rFonts w:ascii="Times New Roman" w:eastAsia="Times New Roman" w:hAnsi="Times New Roman" w:cs="Times New Roman"/>
          <w:i/>
          <w:sz w:val="24"/>
        </w:rPr>
        <w:t>FKS1</w:t>
      </w:r>
      <w:r w:rsidR="0013309F" w:rsidRPr="0013309F">
        <w:rPr>
          <w:rFonts w:ascii="Times New Roman" w:eastAsia="Times New Roman" w:hAnsi="Times New Roman" w:cs="Times New Roman"/>
          <w:sz w:val="24"/>
        </w:rPr>
        <w:t xml:space="preserve"> were submitted to </w:t>
      </w:r>
      <w:proofErr w:type="spellStart"/>
      <w:r w:rsidR="0013309F" w:rsidRPr="0013309F">
        <w:rPr>
          <w:rFonts w:ascii="Times New Roman" w:eastAsia="Times New Roman" w:hAnsi="Times New Roman" w:cs="Times New Roman"/>
          <w:sz w:val="24"/>
        </w:rPr>
        <w:t>GenBank</w:t>
      </w:r>
      <w:proofErr w:type="spellEnd"/>
      <w:r w:rsidR="0013309F" w:rsidRPr="0013309F">
        <w:rPr>
          <w:rFonts w:ascii="Times New Roman" w:eastAsia="Times New Roman" w:hAnsi="Times New Roman" w:cs="Times New Roman"/>
          <w:sz w:val="24"/>
        </w:rPr>
        <w:t xml:space="preserve"> (serial number MH124608 and MN088094).</w:t>
      </w:r>
      <w:r w:rsidR="00A251ED" w:rsidRPr="0056299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sectPr w:rsidR="00A251ED" w:rsidRPr="0056299E" w:rsidSect="007B1588">
      <w:headerReference w:type="default" r:id="rId8"/>
      <w:footerReference w:type="default" r:id="rId9"/>
      <w:type w:val="continuous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2EF4AF" w14:textId="77777777" w:rsidR="00A16798" w:rsidRDefault="00A16798" w:rsidP="006F04B0">
      <w:r>
        <w:separator/>
      </w:r>
    </w:p>
  </w:endnote>
  <w:endnote w:type="continuationSeparator" w:id="0">
    <w:p w14:paraId="25C96A36" w14:textId="77777777" w:rsidR="00A16798" w:rsidRDefault="00A16798" w:rsidP="006F0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3173035"/>
      <w:docPartObj>
        <w:docPartGallery w:val="Page Numbers (Bottom of Page)"/>
        <w:docPartUnique/>
      </w:docPartObj>
    </w:sdtPr>
    <w:sdtEndPr/>
    <w:sdtContent>
      <w:p w14:paraId="24451A7A" w14:textId="77DF0634" w:rsidR="00047851" w:rsidRDefault="0004785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0CF0" w:rsidRPr="00B10CF0">
          <w:rPr>
            <w:noProof/>
            <w:lang w:val="zh-CN"/>
          </w:rPr>
          <w:t>5</w:t>
        </w:r>
        <w:r>
          <w:fldChar w:fldCharType="end"/>
        </w:r>
      </w:p>
    </w:sdtContent>
  </w:sdt>
  <w:p w14:paraId="306CF8EB" w14:textId="77777777" w:rsidR="00047851" w:rsidRDefault="0004785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1C687E" w14:textId="77777777" w:rsidR="00A16798" w:rsidRDefault="00A16798" w:rsidP="006F04B0">
      <w:r>
        <w:separator/>
      </w:r>
    </w:p>
  </w:footnote>
  <w:footnote w:type="continuationSeparator" w:id="0">
    <w:p w14:paraId="33740DE6" w14:textId="77777777" w:rsidR="00A16798" w:rsidRDefault="00A16798" w:rsidP="006F04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888BEF" w14:textId="235B90E1" w:rsidR="00047851" w:rsidRDefault="00047851" w:rsidP="00326D7D">
    <w:pPr>
      <w:pStyle w:val="a4"/>
      <w:pBdr>
        <w:bottom w:val="none" w:sz="0" w:space="0" w:color="auto"/>
      </w:pBdr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E3643"/>
    <w:multiLevelType w:val="hybridMultilevel"/>
    <w:tmpl w:val="CA107214"/>
    <w:lvl w:ilvl="0" w:tplc="30D0145E">
      <w:start w:val="1"/>
      <w:numFmt w:val="decimal"/>
      <w:lvlText w:val="(%1)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A52663A"/>
    <w:multiLevelType w:val="hybridMultilevel"/>
    <w:tmpl w:val="17B61096"/>
    <w:lvl w:ilvl="0" w:tplc="0C00B8A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>
    <w:nsid w:val="298800A7"/>
    <w:multiLevelType w:val="hybridMultilevel"/>
    <w:tmpl w:val="F146A194"/>
    <w:lvl w:ilvl="0" w:tplc="BB147C82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>
    <w:nsid w:val="3A0471A6"/>
    <w:multiLevelType w:val="multilevel"/>
    <w:tmpl w:val="84C28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9xp02wvfdsz4eps0e5zs5ippxwzdsddrww&quot;&gt;耳念死亡率&lt;record-ids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84&lt;/item&gt;&lt;item&gt;285&lt;/item&gt;&lt;item&gt;286&lt;/item&gt;&lt;item&gt;287&lt;/item&gt;&lt;item&gt;298&lt;/item&gt;&lt;item&gt;306&lt;/item&gt;&lt;item&gt;307&lt;/item&gt;&lt;/record-ids&gt;&lt;/item&gt;&lt;/Libraries&gt;"/>
  </w:docVars>
  <w:rsids>
    <w:rsidRoot w:val="0050591F"/>
    <w:rsid w:val="00000AA3"/>
    <w:rsid w:val="00014B2C"/>
    <w:rsid w:val="00027A86"/>
    <w:rsid w:val="000337FD"/>
    <w:rsid w:val="00037926"/>
    <w:rsid w:val="00047851"/>
    <w:rsid w:val="000551E0"/>
    <w:rsid w:val="00072827"/>
    <w:rsid w:val="000772BC"/>
    <w:rsid w:val="00086C9E"/>
    <w:rsid w:val="0009545D"/>
    <w:rsid w:val="000956B2"/>
    <w:rsid w:val="000A112F"/>
    <w:rsid w:val="000A1AA4"/>
    <w:rsid w:val="000A310A"/>
    <w:rsid w:val="000B12A7"/>
    <w:rsid w:val="000B330F"/>
    <w:rsid w:val="000C1D1B"/>
    <w:rsid w:val="000C5FBB"/>
    <w:rsid w:val="000D207A"/>
    <w:rsid w:val="000D2C69"/>
    <w:rsid w:val="000D4425"/>
    <w:rsid w:val="000D4FEA"/>
    <w:rsid w:val="000D7A0F"/>
    <w:rsid w:val="000E4AF5"/>
    <w:rsid w:val="000E6F45"/>
    <w:rsid w:val="000F183E"/>
    <w:rsid w:val="000F301F"/>
    <w:rsid w:val="000F5705"/>
    <w:rsid w:val="000F6487"/>
    <w:rsid w:val="000F7C0A"/>
    <w:rsid w:val="00103FF8"/>
    <w:rsid w:val="0010433D"/>
    <w:rsid w:val="0010493E"/>
    <w:rsid w:val="0010541C"/>
    <w:rsid w:val="00111ABE"/>
    <w:rsid w:val="00112B7A"/>
    <w:rsid w:val="00127C90"/>
    <w:rsid w:val="0013309F"/>
    <w:rsid w:val="00140BC7"/>
    <w:rsid w:val="001415BA"/>
    <w:rsid w:val="001509B2"/>
    <w:rsid w:val="001531E0"/>
    <w:rsid w:val="00154822"/>
    <w:rsid w:val="00154A1E"/>
    <w:rsid w:val="00156652"/>
    <w:rsid w:val="00162A35"/>
    <w:rsid w:val="001632E2"/>
    <w:rsid w:val="00163BA4"/>
    <w:rsid w:val="001669D4"/>
    <w:rsid w:val="00176D26"/>
    <w:rsid w:val="00183399"/>
    <w:rsid w:val="00183DC9"/>
    <w:rsid w:val="001852B8"/>
    <w:rsid w:val="0018692E"/>
    <w:rsid w:val="001A41AA"/>
    <w:rsid w:val="001A551B"/>
    <w:rsid w:val="001B1A7B"/>
    <w:rsid w:val="001B636D"/>
    <w:rsid w:val="001B7052"/>
    <w:rsid w:val="001C35EB"/>
    <w:rsid w:val="001C395B"/>
    <w:rsid w:val="001D0684"/>
    <w:rsid w:val="001D4EEF"/>
    <w:rsid w:val="001E1CE4"/>
    <w:rsid w:val="001E55BD"/>
    <w:rsid w:val="001E5F1B"/>
    <w:rsid w:val="001F534B"/>
    <w:rsid w:val="001F7D52"/>
    <w:rsid w:val="00200BC5"/>
    <w:rsid w:val="00207C53"/>
    <w:rsid w:val="00215A2B"/>
    <w:rsid w:val="002205A4"/>
    <w:rsid w:val="00226781"/>
    <w:rsid w:val="00231D9E"/>
    <w:rsid w:val="002355EC"/>
    <w:rsid w:val="002378F9"/>
    <w:rsid w:val="00241EE9"/>
    <w:rsid w:val="00244954"/>
    <w:rsid w:val="00244B54"/>
    <w:rsid w:val="00247A16"/>
    <w:rsid w:val="00250040"/>
    <w:rsid w:val="00254242"/>
    <w:rsid w:val="00261A6D"/>
    <w:rsid w:val="00262981"/>
    <w:rsid w:val="002639F8"/>
    <w:rsid w:val="00263E8C"/>
    <w:rsid w:val="00270B43"/>
    <w:rsid w:val="0027514C"/>
    <w:rsid w:val="00275C31"/>
    <w:rsid w:val="0028227D"/>
    <w:rsid w:val="00285758"/>
    <w:rsid w:val="002903CD"/>
    <w:rsid w:val="002A00B1"/>
    <w:rsid w:val="002A4B3E"/>
    <w:rsid w:val="002B3B16"/>
    <w:rsid w:val="002D1183"/>
    <w:rsid w:val="002D1A1F"/>
    <w:rsid w:val="002D692C"/>
    <w:rsid w:val="002F1A80"/>
    <w:rsid w:val="002F4847"/>
    <w:rsid w:val="002F5511"/>
    <w:rsid w:val="002F5FCB"/>
    <w:rsid w:val="002F6B12"/>
    <w:rsid w:val="003119C2"/>
    <w:rsid w:val="00312CD5"/>
    <w:rsid w:val="00313C0A"/>
    <w:rsid w:val="003176D3"/>
    <w:rsid w:val="00326D7D"/>
    <w:rsid w:val="00331FE7"/>
    <w:rsid w:val="003347C6"/>
    <w:rsid w:val="0034177E"/>
    <w:rsid w:val="00344642"/>
    <w:rsid w:val="00344AA4"/>
    <w:rsid w:val="003454FD"/>
    <w:rsid w:val="003468AB"/>
    <w:rsid w:val="003501D9"/>
    <w:rsid w:val="00350A75"/>
    <w:rsid w:val="00354082"/>
    <w:rsid w:val="003614ED"/>
    <w:rsid w:val="00371776"/>
    <w:rsid w:val="003726AE"/>
    <w:rsid w:val="003760A7"/>
    <w:rsid w:val="0038377F"/>
    <w:rsid w:val="00385048"/>
    <w:rsid w:val="00385AEA"/>
    <w:rsid w:val="00386048"/>
    <w:rsid w:val="00391EF3"/>
    <w:rsid w:val="0039536A"/>
    <w:rsid w:val="003A2760"/>
    <w:rsid w:val="003A74B7"/>
    <w:rsid w:val="003B4F24"/>
    <w:rsid w:val="003B66F6"/>
    <w:rsid w:val="003B68FD"/>
    <w:rsid w:val="003C2A01"/>
    <w:rsid w:val="003D0123"/>
    <w:rsid w:val="003D5439"/>
    <w:rsid w:val="003E1640"/>
    <w:rsid w:val="003E2D61"/>
    <w:rsid w:val="003E43A3"/>
    <w:rsid w:val="003E66FB"/>
    <w:rsid w:val="003F61C5"/>
    <w:rsid w:val="00401531"/>
    <w:rsid w:val="004058DE"/>
    <w:rsid w:val="004125B4"/>
    <w:rsid w:val="00415033"/>
    <w:rsid w:val="00415575"/>
    <w:rsid w:val="00431763"/>
    <w:rsid w:val="004321BA"/>
    <w:rsid w:val="00432AC7"/>
    <w:rsid w:val="00433A00"/>
    <w:rsid w:val="00455C2E"/>
    <w:rsid w:val="00460470"/>
    <w:rsid w:val="00461474"/>
    <w:rsid w:val="0046315E"/>
    <w:rsid w:val="004644F4"/>
    <w:rsid w:val="00465D04"/>
    <w:rsid w:val="00470BCF"/>
    <w:rsid w:val="00472869"/>
    <w:rsid w:val="00472E00"/>
    <w:rsid w:val="0047553D"/>
    <w:rsid w:val="00486B27"/>
    <w:rsid w:val="00493474"/>
    <w:rsid w:val="00493581"/>
    <w:rsid w:val="0049592A"/>
    <w:rsid w:val="00496C75"/>
    <w:rsid w:val="004A0809"/>
    <w:rsid w:val="004A3FDC"/>
    <w:rsid w:val="004A6E16"/>
    <w:rsid w:val="004A72AB"/>
    <w:rsid w:val="004B0215"/>
    <w:rsid w:val="004B0647"/>
    <w:rsid w:val="004B0FB7"/>
    <w:rsid w:val="004C13CF"/>
    <w:rsid w:val="004C1ABB"/>
    <w:rsid w:val="004C1ED9"/>
    <w:rsid w:val="004C23F6"/>
    <w:rsid w:val="004C6189"/>
    <w:rsid w:val="004D4B52"/>
    <w:rsid w:val="004D7144"/>
    <w:rsid w:val="004E04A7"/>
    <w:rsid w:val="004E23F1"/>
    <w:rsid w:val="004E7931"/>
    <w:rsid w:val="0050591F"/>
    <w:rsid w:val="00521DE0"/>
    <w:rsid w:val="005310C6"/>
    <w:rsid w:val="00533E78"/>
    <w:rsid w:val="00542F95"/>
    <w:rsid w:val="00560399"/>
    <w:rsid w:val="00560FC5"/>
    <w:rsid w:val="00562242"/>
    <w:rsid w:val="005622E8"/>
    <w:rsid w:val="0056299E"/>
    <w:rsid w:val="00571A4B"/>
    <w:rsid w:val="005824A9"/>
    <w:rsid w:val="00583157"/>
    <w:rsid w:val="00583A58"/>
    <w:rsid w:val="00591DB4"/>
    <w:rsid w:val="005936FB"/>
    <w:rsid w:val="0059485E"/>
    <w:rsid w:val="00595885"/>
    <w:rsid w:val="005958D0"/>
    <w:rsid w:val="005A4A06"/>
    <w:rsid w:val="005B33FA"/>
    <w:rsid w:val="005C37AE"/>
    <w:rsid w:val="005D082C"/>
    <w:rsid w:val="005D168C"/>
    <w:rsid w:val="005D26D8"/>
    <w:rsid w:val="005E5CC5"/>
    <w:rsid w:val="005E7F9D"/>
    <w:rsid w:val="005E7FDF"/>
    <w:rsid w:val="005F02BC"/>
    <w:rsid w:val="005F5E57"/>
    <w:rsid w:val="00617969"/>
    <w:rsid w:val="006305E9"/>
    <w:rsid w:val="00651699"/>
    <w:rsid w:val="00671544"/>
    <w:rsid w:val="006747F4"/>
    <w:rsid w:val="00675D96"/>
    <w:rsid w:val="00684555"/>
    <w:rsid w:val="00684BA3"/>
    <w:rsid w:val="006908C8"/>
    <w:rsid w:val="00694AFB"/>
    <w:rsid w:val="006969D2"/>
    <w:rsid w:val="006977AA"/>
    <w:rsid w:val="006B2B20"/>
    <w:rsid w:val="006B64A3"/>
    <w:rsid w:val="006C0A5E"/>
    <w:rsid w:val="006E21F7"/>
    <w:rsid w:val="006E2882"/>
    <w:rsid w:val="006F04B0"/>
    <w:rsid w:val="00700316"/>
    <w:rsid w:val="00700B25"/>
    <w:rsid w:val="0071120D"/>
    <w:rsid w:val="00712D82"/>
    <w:rsid w:val="00716631"/>
    <w:rsid w:val="00716682"/>
    <w:rsid w:val="007225A0"/>
    <w:rsid w:val="00726011"/>
    <w:rsid w:val="007273BD"/>
    <w:rsid w:val="00730E68"/>
    <w:rsid w:val="007312B2"/>
    <w:rsid w:val="00734107"/>
    <w:rsid w:val="00737894"/>
    <w:rsid w:val="00740E5B"/>
    <w:rsid w:val="0074593F"/>
    <w:rsid w:val="007571F6"/>
    <w:rsid w:val="0076604F"/>
    <w:rsid w:val="00780DA8"/>
    <w:rsid w:val="00785D45"/>
    <w:rsid w:val="00786370"/>
    <w:rsid w:val="007876B3"/>
    <w:rsid w:val="007921D6"/>
    <w:rsid w:val="00793324"/>
    <w:rsid w:val="007A2D5A"/>
    <w:rsid w:val="007B1588"/>
    <w:rsid w:val="007B293E"/>
    <w:rsid w:val="007C09FF"/>
    <w:rsid w:val="007D17E9"/>
    <w:rsid w:val="007D501D"/>
    <w:rsid w:val="007D64B0"/>
    <w:rsid w:val="007E0C70"/>
    <w:rsid w:val="007E3D7A"/>
    <w:rsid w:val="007E4DD9"/>
    <w:rsid w:val="007E6DFD"/>
    <w:rsid w:val="007F45D4"/>
    <w:rsid w:val="00800198"/>
    <w:rsid w:val="00805637"/>
    <w:rsid w:val="008069BA"/>
    <w:rsid w:val="00807E98"/>
    <w:rsid w:val="0081343C"/>
    <w:rsid w:val="00825752"/>
    <w:rsid w:val="00825E8E"/>
    <w:rsid w:val="00830BD5"/>
    <w:rsid w:val="0083149B"/>
    <w:rsid w:val="008470BB"/>
    <w:rsid w:val="008520CA"/>
    <w:rsid w:val="00852333"/>
    <w:rsid w:val="00865CC5"/>
    <w:rsid w:val="00867B89"/>
    <w:rsid w:val="00870438"/>
    <w:rsid w:val="00877644"/>
    <w:rsid w:val="00880BEA"/>
    <w:rsid w:val="0088495C"/>
    <w:rsid w:val="00885C62"/>
    <w:rsid w:val="0089375B"/>
    <w:rsid w:val="008A193F"/>
    <w:rsid w:val="008A428E"/>
    <w:rsid w:val="008A526D"/>
    <w:rsid w:val="008B117B"/>
    <w:rsid w:val="008B3A01"/>
    <w:rsid w:val="008B571B"/>
    <w:rsid w:val="008C0A12"/>
    <w:rsid w:val="008C2662"/>
    <w:rsid w:val="008C68FC"/>
    <w:rsid w:val="008E062B"/>
    <w:rsid w:val="008E1AD3"/>
    <w:rsid w:val="008F2883"/>
    <w:rsid w:val="0091405A"/>
    <w:rsid w:val="009209D5"/>
    <w:rsid w:val="009210A7"/>
    <w:rsid w:val="00930924"/>
    <w:rsid w:val="00931402"/>
    <w:rsid w:val="00934B02"/>
    <w:rsid w:val="00936DE7"/>
    <w:rsid w:val="009379A5"/>
    <w:rsid w:val="00942AB6"/>
    <w:rsid w:val="00942D68"/>
    <w:rsid w:val="00947E64"/>
    <w:rsid w:val="00950600"/>
    <w:rsid w:val="009575F4"/>
    <w:rsid w:val="00961744"/>
    <w:rsid w:val="009656FD"/>
    <w:rsid w:val="00971F7D"/>
    <w:rsid w:val="0097529B"/>
    <w:rsid w:val="009755D5"/>
    <w:rsid w:val="009758B2"/>
    <w:rsid w:val="00981FB3"/>
    <w:rsid w:val="0098214D"/>
    <w:rsid w:val="0098253F"/>
    <w:rsid w:val="00982629"/>
    <w:rsid w:val="009836CE"/>
    <w:rsid w:val="00986940"/>
    <w:rsid w:val="0099100E"/>
    <w:rsid w:val="00997004"/>
    <w:rsid w:val="009A3BB8"/>
    <w:rsid w:val="009A3BFC"/>
    <w:rsid w:val="009A4D98"/>
    <w:rsid w:val="009A7338"/>
    <w:rsid w:val="009B4F7E"/>
    <w:rsid w:val="009B63C5"/>
    <w:rsid w:val="009C6D15"/>
    <w:rsid w:val="009D25F7"/>
    <w:rsid w:val="009D41EF"/>
    <w:rsid w:val="009D787C"/>
    <w:rsid w:val="009D79CC"/>
    <w:rsid w:val="009E23ED"/>
    <w:rsid w:val="009E257D"/>
    <w:rsid w:val="009E2FBC"/>
    <w:rsid w:val="009E38BF"/>
    <w:rsid w:val="00A012DC"/>
    <w:rsid w:val="00A020A7"/>
    <w:rsid w:val="00A12100"/>
    <w:rsid w:val="00A12DEE"/>
    <w:rsid w:val="00A16798"/>
    <w:rsid w:val="00A21F16"/>
    <w:rsid w:val="00A23BAA"/>
    <w:rsid w:val="00A24871"/>
    <w:rsid w:val="00A251ED"/>
    <w:rsid w:val="00A25352"/>
    <w:rsid w:val="00A32158"/>
    <w:rsid w:val="00A33DFD"/>
    <w:rsid w:val="00A354CC"/>
    <w:rsid w:val="00A40C38"/>
    <w:rsid w:val="00A41498"/>
    <w:rsid w:val="00A429B1"/>
    <w:rsid w:val="00A50BA1"/>
    <w:rsid w:val="00A51333"/>
    <w:rsid w:val="00A532EE"/>
    <w:rsid w:val="00A6103E"/>
    <w:rsid w:val="00A63D33"/>
    <w:rsid w:val="00A6447E"/>
    <w:rsid w:val="00A66B32"/>
    <w:rsid w:val="00A73452"/>
    <w:rsid w:val="00A7373B"/>
    <w:rsid w:val="00A76785"/>
    <w:rsid w:val="00A859FA"/>
    <w:rsid w:val="00A87792"/>
    <w:rsid w:val="00A97CCC"/>
    <w:rsid w:val="00A97FDA"/>
    <w:rsid w:val="00AA2799"/>
    <w:rsid w:val="00AD0F07"/>
    <w:rsid w:val="00AD30C6"/>
    <w:rsid w:val="00AE13C7"/>
    <w:rsid w:val="00AE5F3D"/>
    <w:rsid w:val="00AF1578"/>
    <w:rsid w:val="00AF434E"/>
    <w:rsid w:val="00AF67FD"/>
    <w:rsid w:val="00B02D53"/>
    <w:rsid w:val="00B10CF0"/>
    <w:rsid w:val="00B113A8"/>
    <w:rsid w:val="00B11FB3"/>
    <w:rsid w:val="00B12615"/>
    <w:rsid w:val="00B13A7D"/>
    <w:rsid w:val="00B22440"/>
    <w:rsid w:val="00B30E6E"/>
    <w:rsid w:val="00B33CE6"/>
    <w:rsid w:val="00B362EA"/>
    <w:rsid w:val="00B43513"/>
    <w:rsid w:val="00B44C79"/>
    <w:rsid w:val="00B60D8A"/>
    <w:rsid w:val="00B67425"/>
    <w:rsid w:val="00B706B5"/>
    <w:rsid w:val="00B70A51"/>
    <w:rsid w:val="00B71F2B"/>
    <w:rsid w:val="00B739D7"/>
    <w:rsid w:val="00B81BF8"/>
    <w:rsid w:val="00B82774"/>
    <w:rsid w:val="00B92474"/>
    <w:rsid w:val="00B925FB"/>
    <w:rsid w:val="00BA1AB3"/>
    <w:rsid w:val="00BA2D99"/>
    <w:rsid w:val="00BA393F"/>
    <w:rsid w:val="00BA3C23"/>
    <w:rsid w:val="00BA40EB"/>
    <w:rsid w:val="00BA6A9F"/>
    <w:rsid w:val="00BB26D8"/>
    <w:rsid w:val="00BB4419"/>
    <w:rsid w:val="00BB6541"/>
    <w:rsid w:val="00BC1487"/>
    <w:rsid w:val="00BC3C80"/>
    <w:rsid w:val="00BC56A7"/>
    <w:rsid w:val="00BE4855"/>
    <w:rsid w:val="00BE49AA"/>
    <w:rsid w:val="00BE565E"/>
    <w:rsid w:val="00BE605F"/>
    <w:rsid w:val="00BE7798"/>
    <w:rsid w:val="00BF7558"/>
    <w:rsid w:val="00C00249"/>
    <w:rsid w:val="00C03637"/>
    <w:rsid w:val="00C14824"/>
    <w:rsid w:val="00C15CA0"/>
    <w:rsid w:val="00C15CDD"/>
    <w:rsid w:val="00C177A3"/>
    <w:rsid w:val="00C21907"/>
    <w:rsid w:val="00C237F7"/>
    <w:rsid w:val="00C318E6"/>
    <w:rsid w:val="00C36A8B"/>
    <w:rsid w:val="00C42176"/>
    <w:rsid w:val="00C44204"/>
    <w:rsid w:val="00C57362"/>
    <w:rsid w:val="00C637C5"/>
    <w:rsid w:val="00C7297E"/>
    <w:rsid w:val="00C75C30"/>
    <w:rsid w:val="00C76840"/>
    <w:rsid w:val="00C77035"/>
    <w:rsid w:val="00C825EA"/>
    <w:rsid w:val="00C82BFA"/>
    <w:rsid w:val="00C86B97"/>
    <w:rsid w:val="00CA28CE"/>
    <w:rsid w:val="00CB4609"/>
    <w:rsid w:val="00CB744F"/>
    <w:rsid w:val="00CB7C7D"/>
    <w:rsid w:val="00CC31D3"/>
    <w:rsid w:val="00CD1DEA"/>
    <w:rsid w:val="00CD39F5"/>
    <w:rsid w:val="00CD52CF"/>
    <w:rsid w:val="00CD6A60"/>
    <w:rsid w:val="00CE3814"/>
    <w:rsid w:val="00CE4593"/>
    <w:rsid w:val="00CF3CE6"/>
    <w:rsid w:val="00CF607D"/>
    <w:rsid w:val="00CF7308"/>
    <w:rsid w:val="00D033BA"/>
    <w:rsid w:val="00D05788"/>
    <w:rsid w:val="00D069FC"/>
    <w:rsid w:val="00D06AAA"/>
    <w:rsid w:val="00D137E3"/>
    <w:rsid w:val="00D14427"/>
    <w:rsid w:val="00D25E6A"/>
    <w:rsid w:val="00D34647"/>
    <w:rsid w:val="00D4719D"/>
    <w:rsid w:val="00D505EA"/>
    <w:rsid w:val="00D55306"/>
    <w:rsid w:val="00D56828"/>
    <w:rsid w:val="00D60088"/>
    <w:rsid w:val="00D629B3"/>
    <w:rsid w:val="00D6798A"/>
    <w:rsid w:val="00D7088F"/>
    <w:rsid w:val="00D77C33"/>
    <w:rsid w:val="00D825EA"/>
    <w:rsid w:val="00D91BA9"/>
    <w:rsid w:val="00D94E4B"/>
    <w:rsid w:val="00DA25B6"/>
    <w:rsid w:val="00DA545B"/>
    <w:rsid w:val="00DB232B"/>
    <w:rsid w:val="00DB4C00"/>
    <w:rsid w:val="00DC1645"/>
    <w:rsid w:val="00DC2FD9"/>
    <w:rsid w:val="00DC3CD6"/>
    <w:rsid w:val="00DD1DE2"/>
    <w:rsid w:val="00DD60D7"/>
    <w:rsid w:val="00DE6767"/>
    <w:rsid w:val="00DF42BF"/>
    <w:rsid w:val="00DF437B"/>
    <w:rsid w:val="00DF7412"/>
    <w:rsid w:val="00E0160B"/>
    <w:rsid w:val="00E03416"/>
    <w:rsid w:val="00E07C92"/>
    <w:rsid w:val="00E10326"/>
    <w:rsid w:val="00E1258D"/>
    <w:rsid w:val="00E147F8"/>
    <w:rsid w:val="00E16C0B"/>
    <w:rsid w:val="00E2026B"/>
    <w:rsid w:val="00E23C2C"/>
    <w:rsid w:val="00E23CD3"/>
    <w:rsid w:val="00E23CF8"/>
    <w:rsid w:val="00E302DA"/>
    <w:rsid w:val="00E3333C"/>
    <w:rsid w:val="00E34274"/>
    <w:rsid w:val="00E55C15"/>
    <w:rsid w:val="00E644B5"/>
    <w:rsid w:val="00E64F69"/>
    <w:rsid w:val="00E7171F"/>
    <w:rsid w:val="00E74BFC"/>
    <w:rsid w:val="00E75617"/>
    <w:rsid w:val="00E8150A"/>
    <w:rsid w:val="00E91B2A"/>
    <w:rsid w:val="00E97C3A"/>
    <w:rsid w:val="00EA1138"/>
    <w:rsid w:val="00EB164F"/>
    <w:rsid w:val="00EB3608"/>
    <w:rsid w:val="00EC1E4F"/>
    <w:rsid w:val="00EC7AED"/>
    <w:rsid w:val="00EE08B0"/>
    <w:rsid w:val="00EE1844"/>
    <w:rsid w:val="00EE3B4C"/>
    <w:rsid w:val="00EE6A1F"/>
    <w:rsid w:val="00EE7C52"/>
    <w:rsid w:val="00EF3CD0"/>
    <w:rsid w:val="00F116E2"/>
    <w:rsid w:val="00F2764F"/>
    <w:rsid w:val="00F33E55"/>
    <w:rsid w:val="00F42B1D"/>
    <w:rsid w:val="00F518D6"/>
    <w:rsid w:val="00F54C29"/>
    <w:rsid w:val="00F609D0"/>
    <w:rsid w:val="00F641C3"/>
    <w:rsid w:val="00F656CA"/>
    <w:rsid w:val="00F73000"/>
    <w:rsid w:val="00F731CB"/>
    <w:rsid w:val="00F738C5"/>
    <w:rsid w:val="00F75BD2"/>
    <w:rsid w:val="00F7676C"/>
    <w:rsid w:val="00F82C9B"/>
    <w:rsid w:val="00F82E15"/>
    <w:rsid w:val="00F977D3"/>
    <w:rsid w:val="00F97E39"/>
    <w:rsid w:val="00FA19BE"/>
    <w:rsid w:val="00FA5B68"/>
    <w:rsid w:val="00FA5C37"/>
    <w:rsid w:val="00FB2FC5"/>
    <w:rsid w:val="00FB3AC8"/>
    <w:rsid w:val="00FB6224"/>
    <w:rsid w:val="00FC31F6"/>
    <w:rsid w:val="00FD34EF"/>
    <w:rsid w:val="00FD6D2A"/>
    <w:rsid w:val="00FD7E1F"/>
    <w:rsid w:val="00FE1633"/>
    <w:rsid w:val="00FE4828"/>
    <w:rsid w:val="00FF0926"/>
    <w:rsid w:val="00FF5F19"/>
    <w:rsid w:val="00FF694F"/>
    <w:rsid w:val="00FF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2191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09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72B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772B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F0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F04B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F0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F04B0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42F95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542F95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542F95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B636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B636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FB62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62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622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6224"/>
    <w:rPr>
      <w:rFonts w:ascii="Calibri" w:hAnsi="Calibri" w:cs="Calibri"/>
      <w:noProof/>
      <w:sz w:val="20"/>
    </w:rPr>
  </w:style>
  <w:style w:type="paragraph" w:styleId="a9">
    <w:name w:val="List Paragraph"/>
    <w:basedOn w:val="a"/>
    <w:uiPriority w:val="34"/>
    <w:qFormat/>
    <w:rsid w:val="00244B54"/>
    <w:pPr>
      <w:ind w:firstLineChars="200" w:firstLine="420"/>
    </w:pPr>
  </w:style>
  <w:style w:type="character" w:customStyle="1" w:styleId="fontstyle01">
    <w:name w:val="fontstyle01"/>
    <w:uiPriority w:val="99"/>
    <w:rsid w:val="00207C53"/>
    <w:rPr>
      <w:rFonts w:ascii="宋体" w:eastAsia="宋体" w:hAnsi="宋体"/>
      <w:color w:val="000000"/>
      <w:sz w:val="24"/>
    </w:rPr>
  </w:style>
  <w:style w:type="character" w:styleId="aa">
    <w:name w:val="line number"/>
    <w:basedOn w:val="a0"/>
    <w:uiPriority w:val="99"/>
    <w:semiHidden/>
    <w:unhideWhenUsed/>
    <w:rsid w:val="00D60088"/>
  </w:style>
  <w:style w:type="table" w:styleId="ab">
    <w:name w:val="Table Grid"/>
    <w:basedOn w:val="a1"/>
    <w:rsid w:val="007571F6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Revision"/>
    <w:hidden/>
    <w:uiPriority w:val="99"/>
    <w:semiHidden/>
    <w:rsid w:val="00DC3CD6"/>
  </w:style>
  <w:style w:type="table" w:customStyle="1" w:styleId="1">
    <w:name w:val="网格型1"/>
    <w:basedOn w:val="a1"/>
    <w:next w:val="ab"/>
    <w:uiPriority w:val="39"/>
    <w:rsid w:val="00BE49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f">
    <w:name w:val="def"/>
    <w:basedOn w:val="a0"/>
    <w:rsid w:val="008470BB"/>
  </w:style>
  <w:style w:type="character" w:styleId="ad">
    <w:name w:val="Hyperlink"/>
    <w:basedOn w:val="a0"/>
    <w:uiPriority w:val="99"/>
    <w:semiHidden/>
    <w:unhideWhenUsed/>
    <w:rsid w:val="009D79CC"/>
    <w:rPr>
      <w:color w:val="0000FF"/>
      <w:u w:val="single"/>
    </w:rPr>
  </w:style>
  <w:style w:type="character" w:styleId="ae">
    <w:name w:val="FollowedHyperlink"/>
    <w:basedOn w:val="a0"/>
    <w:uiPriority w:val="99"/>
    <w:semiHidden/>
    <w:unhideWhenUsed/>
    <w:rsid w:val="009D79CC"/>
    <w:rPr>
      <w:color w:val="800080"/>
      <w:u w:val="single"/>
    </w:rPr>
  </w:style>
  <w:style w:type="paragraph" w:customStyle="1" w:styleId="font5">
    <w:name w:val="font5"/>
    <w:basedOn w:val="a"/>
    <w:rsid w:val="009D79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D79C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9D79C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9D79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9D79C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9D79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9D79C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3">
    <w:name w:val="xl73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9D79C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6">
    <w:name w:val="xl76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7">
    <w:name w:val="xl77"/>
    <w:basedOn w:val="a"/>
    <w:rsid w:val="009D79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9D79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9">
    <w:name w:val="xl79"/>
    <w:basedOn w:val="a"/>
    <w:rsid w:val="009D79C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9D79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9D79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9D79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3">
    <w:name w:val="xl83"/>
    <w:basedOn w:val="a"/>
    <w:rsid w:val="009D79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4">
    <w:name w:val="xl84"/>
    <w:basedOn w:val="a"/>
    <w:rsid w:val="009D79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5">
    <w:name w:val="xl85"/>
    <w:basedOn w:val="a"/>
    <w:rsid w:val="009D79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86">
    <w:name w:val="xl86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87">
    <w:name w:val="xl87"/>
    <w:basedOn w:val="a"/>
    <w:rsid w:val="009D79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8">
    <w:name w:val="xl88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1">
    <w:name w:val="xl91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3">
    <w:name w:val="xl93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94">
    <w:name w:val="xl94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96">
    <w:name w:val="xl96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97">
    <w:name w:val="xl97"/>
    <w:basedOn w:val="a"/>
    <w:rsid w:val="009D79C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98">
    <w:name w:val="xl98"/>
    <w:basedOn w:val="a"/>
    <w:rsid w:val="009D79C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9">
    <w:name w:val="xl99"/>
    <w:basedOn w:val="a"/>
    <w:rsid w:val="009D79C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00">
    <w:name w:val="xl100"/>
    <w:basedOn w:val="a"/>
    <w:rsid w:val="009D79C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01">
    <w:name w:val="xl101"/>
    <w:basedOn w:val="a"/>
    <w:rsid w:val="009D79C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102">
    <w:name w:val="xl102"/>
    <w:basedOn w:val="a"/>
    <w:rsid w:val="009D79C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03">
    <w:name w:val="xl103"/>
    <w:basedOn w:val="a"/>
    <w:rsid w:val="009D79C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04">
    <w:name w:val="xl104"/>
    <w:basedOn w:val="a"/>
    <w:rsid w:val="009D79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105">
    <w:name w:val="xl105"/>
    <w:basedOn w:val="a"/>
    <w:rsid w:val="009D79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106">
    <w:name w:val="xl106"/>
    <w:basedOn w:val="a"/>
    <w:rsid w:val="009D79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107">
    <w:name w:val="xl107"/>
    <w:basedOn w:val="a"/>
    <w:rsid w:val="009D79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09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72B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772B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F0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F04B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F0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F04B0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42F95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542F95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542F95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B636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B636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FB622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622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622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6224"/>
    <w:rPr>
      <w:rFonts w:ascii="Calibri" w:hAnsi="Calibri" w:cs="Calibri"/>
      <w:noProof/>
      <w:sz w:val="20"/>
    </w:rPr>
  </w:style>
  <w:style w:type="paragraph" w:styleId="a9">
    <w:name w:val="List Paragraph"/>
    <w:basedOn w:val="a"/>
    <w:uiPriority w:val="34"/>
    <w:qFormat/>
    <w:rsid w:val="00244B54"/>
    <w:pPr>
      <w:ind w:firstLineChars="200" w:firstLine="420"/>
    </w:pPr>
  </w:style>
  <w:style w:type="character" w:customStyle="1" w:styleId="fontstyle01">
    <w:name w:val="fontstyle01"/>
    <w:uiPriority w:val="99"/>
    <w:rsid w:val="00207C53"/>
    <w:rPr>
      <w:rFonts w:ascii="宋体" w:eastAsia="宋体" w:hAnsi="宋体"/>
      <w:color w:val="000000"/>
      <w:sz w:val="24"/>
    </w:rPr>
  </w:style>
  <w:style w:type="character" w:styleId="aa">
    <w:name w:val="line number"/>
    <w:basedOn w:val="a0"/>
    <w:uiPriority w:val="99"/>
    <w:semiHidden/>
    <w:unhideWhenUsed/>
    <w:rsid w:val="00D60088"/>
  </w:style>
  <w:style w:type="table" w:styleId="ab">
    <w:name w:val="Table Grid"/>
    <w:basedOn w:val="a1"/>
    <w:rsid w:val="007571F6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Revision"/>
    <w:hidden/>
    <w:uiPriority w:val="99"/>
    <w:semiHidden/>
    <w:rsid w:val="00DC3CD6"/>
  </w:style>
  <w:style w:type="table" w:customStyle="1" w:styleId="1">
    <w:name w:val="网格型1"/>
    <w:basedOn w:val="a1"/>
    <w:next w:val="ab"/>
    <w:uiPriority w:val="39"/>
    <w:rsid w:val="00BE49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f">
    <w:name w:val="def"/>
    <w:basedOn w:val="a0"/>
    <w:rsid w:val="008470BB"/>
  </w:style>
  <w:style w:type="character" w:styleId="ad">
    <w:name w:val="Hyperlink"/>
    <w:basedOn w:val="a0"/>
    <w:uiPriority w:val="99"/>
    <w:semiHidden/>
    <w:unhideWhenUsed/>
    <w:rsid w:val="009D79CC"/>
    <w:rPr>
      <w:color w:val="0000FF"/>
      <w:u w:val="single"/>
    </w:rPr>
  </w:style>
  <w:style w:type="character" w:styleId="ae">
    <w:name w:val="FollowedHyperlink"/>
    <w:basedOn w:val="a0"/>
    <w:uiPriority w:val="99"/>
    <w:semiHidden/>
    <w:unhideWhenUsed/>
    <w:rsid w:val="009D79CC"/>
    <w:rPr>
      <w:color w:val="800080"/>
      <w:u w:val="single"/>
    </w:rPr>
  </w:style>
  <w:style w:type="paragraph" w:customStyle="1" w:styleId="font5">
    <w:name w:val="font5"/>
    <w:basedOn w:val="a"/>
    <w:rsid w:val="009D79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D79C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9D79C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9D79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9D79C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9D79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9D79C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3">
    <w:name w:val="xl73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9D79C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6">
    <w:name w:val="xl76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7">
    <w:name w:val="xl77"/>
    <w:basedOn w:val="a"/>
    <w:rsid w:val="009D79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9D79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9">
    <w:name w:val="xl79"/>
    <w:basedOn w:val="a"/>
    <w:rsid w:val="009D79C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9D79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9D79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9D79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3">
    <w:name w:val="xl83"/>
    <w:basedOn w:val="a"/>
    <w:rsid w:val="009D79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4">
    <w:name w:val="xl84"/>
    <w:basedOn w:val="a"/>
    <w:rsid w:val="009D79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85">
    <w:name w:val="xl85"/>
    <w:basedOn w:val="a"/>
    <w:rsid w:val="009D79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86">
    <w:name w:val="xl86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87">
    <w:name w:val="xl87"/>
    <w:basedOn w:val="a"/>
    <w:rsid w:val="009D79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8">
    <w:name w:val="xl88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1">
    <w:name w:val="xl91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3">
    <w:name w:val="xl93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94">
    <w:name w:val="xl94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96">
    <w:name w:val="xl96"/>
    <w:basedOn w:val="a"/>
    <w:rsid w:val="009D79CC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97">
    <w:name w:val="xl97"/>
    <w:basedOn w:val="a"/>
    <w:rsid w:val="009D79C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98">
    <w:name w:val="xl98"/>
    <w:basedOn w:val="a"/>
    <w:rsid w:val="009D79C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99">
    <w:name w:val="xl99"/>
    <w:basedOn w:val="a"/>
    <w:rsid w:val="009D79C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00">
    <w:name w:val="xl100"/>
    <w:basedOn w:val="a"/>
    <w:rsid w:val="009D79C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01">
    <w:name w:val="xl101"/>
    <w:basedOn w:val="a"/>
    <w:rsid w:val="009D79C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102">
    <w:name w:val="xl102"/>
    <w:basedOn w:val="a"/>
    <w:rsid w:val="009D79C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03">
    <w:name w:val="xl103"/>
    <w:basedOn w:val="a"/>
    <w:rsid w:val="009D79CC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04">
    <w:name w:val="xl104"/>
    <w:basedOn w:val="a"/>
    <w:rsid w:val="009D79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105">
    <w:name w:val="xl105"/>
    <w:basedOn w:val="a"/>
    <w:rsid w:val="009D79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106">
    <w:name w:val="xl106"/>
    <w:basedOn w:val="a"/>
    <w:rsid w:val="009D79CC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107">
    <w:name w:val="xl107"/>
    <w:basedOn w:val="a"/>
    <w:rsid w:val="009D79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5</Pages>
  <Words>1795</Words>
  <Characters>10233</Characters>
  <Application>Microsoft Office Word</Application>
  <DocSecurity>0</DocSecurity>
  <Lines>85</Lines>
  <Paragraphs>24</Paragraphs>
  <ScaleCrop>false</ScaleCrop>
  <Company>shendu</Company>
  <LinksUpToDate>false</LinksUpToDate>
  <CharactersWithSpaces>12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J</dc:creator>
  <cp:lastModifiedBy>User</cp:lastModifiedBy>
  <cp:revision>17</cp:revision>
  <cp:lastPrinted>2019-06-26T23:39:00Z</cp:lastPrinted>
  <dcterms:created xsi:type="dcterms:W3CDTF">2021-03-26T09:21:00Z</dcterms:created>
  <dcterms:modified xsi:type="dcterms:W3CDTF">2021-05-10T12:14:00Z</dcterms:modified>
</cp:coreProperties>
</file>